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0AC02" w14:textId="31EC8D37" w:rsidR="00C801F0" w:rsidRPr="00DD041D" w:rsidRDefault="00DD041D" w:rsidP="00DD041D">
      <w:pPr>
        <w:spacing w:line="480" w:lineRule="auto"/>
        <w:rPr>
          <w:rFonts w:eastAsia="Times New Roman"/>
          <w:b/>
          <w:bCs/>
        </w:rPr>
      </w:pPr>
      <w:r w:rsidRPr="00DD041D">
        <w:rPr>
          <w:rFonts w:eastAsia="Times New Roman"/>
          <w:b/>
          <w:bCs/>
          <w:szCs w:val="24"/>
        </w:rPr>
        <w:t xml:space="preserve">Table of </w:t>
      </w:r>
      <w:r w:rsidRPr="00DD041D">
        <w:rPr>
          <w:rFonts w:eastAsia="Times New Roman"/>
          <w:b/>
          <w:bCs/>
        </w:rPr>
        <w:t>reagent</w:t>
      </w:r>
      <w:r w:rsidRPr="00DD041D">
        <w:rPr>
          <w:rFonts w:eastAsia="Times New Roman"/>
          <w:b/>
          <w:bCs/>
          <w:szCs w:val="24"/>
        </w:rPr>
        <w:t>/</w:t>
      </w:r>
      <w:r w:rsidRPr="00DD041D">
        <w:rPr>
          <w:rFonts w:eastAsia="Times New Roman"/>
          <w:b/>
          <w:bCs/>
        </w:rPr>
        <w:t>resource</w:t>
      </w:r>
      <w:r w:rsidRPr="00DD041D">
        <w:rPr>
          <w:rFonts w:eastAsia="Times New Roman"/>
          <w:b/>
          <w:bCs/>
          <w:szCs w:val="24"/>
        </w:rPr>
        <w:t xml:space="preserve"> catalog number and software version</w:t>
      </w:r>
      <w:r w:rsidRPr="00DD041D">
        <w:rPr>
          <w:rFonts w:eastAsia="Times New Roman"/>
          <w:b/>
          <w:bCs/>
        </w:rPr>
        <w:t>.</w:t>
      </w:r>
    </w:p>
    <w:tbl>
      <w:tblPr>
        <w:tblStyle w:val="afffd"/>
        <w:tblpPr w:leftFromText="180" w:rightFromText="180" w:vertAnchor="text" w:horzAnchor="page" w:tblpXSpec="center" w:tblpY="452"/>
        <w:tblOverlap w:val="never"/>
        <w:tblW w:w="9356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392"/>
        <w:gridCol w:w="1984"/>
        <w:gridCol w:w="2980"/>
      </w:tblGrid>
      <w:tr w:rsidR="00C801F0" w14:paraId="3D3C3754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2143BB5E" w14:textId="77777777" w:rsidR="00C801F0" w:rsidRDefault="000C3571" w:rsidP="00872D75">
            <w:pPr>
              <w:rPr>
                <w:rFonts w:eastAsia="宋体"/>
                <w:b/>
                <w:color w:val="000000" w:themeColor="text1"/>
                <w:szCs w:val="24"/>
              </w:rPr>
            </w:pPr>
            <w:r>
              <w:rPr>
                <w:rFonts w:eastAsia="宋体"/>
                <w:b/>
                <w:color w:val="000000" w:themeColor="text1"/>
                <w:szCs w:val="24"/>
              </w:rPr>
              <w:t>REAGENT or RESOURC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3E77DBB1" w14:textId="77777777" w:rsidR="00C801F0" w:rsidRDefault="000C3571" w:rsidP="00872D75">
            <w:pPr>
              <w:rPr>
                <w:rFonts w:eastAsia="宋体"/>
                <w:b/>
                <w:color w:val="000000" w:themeColor="text1"/>
                <w:szCs w:val="24"/>
              </w:rPr>
            </w:pPr>
            <w:r>
              <w:rPr>
                <w:rFonts w:eastAsia="宋体"/>
                <w:b/>
                <w:color w:val="000000" w:themeColor="text1"/>
                <w:szCs w:val="24"/>
              </w:rPr>
              <w:t>SOURCE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1733E746" w14:textId="77777777" w:rsidR="00C801F0" w:rsidRDefault="000C3571" w:rsidP="00872D75">
            <w:pPr>
              <w:rPr>
                <w:rFonts w:eastAsia="宋体"/>
                <w:b/>
                <w:color w:val="000000" w:themeColor="text1"/>
                <w:szCs w:val="24"/>
              </w:rPr>
            </w:pPr>
            <w:r>
              <w:rPr>
                <w:rFonts w:eastAsia="宋体"/>
                <w:b/>
                <w:color w:val="000000" w:themeColor="text1"/>
                <w:szCs w:val="24"/>
              </w:rPr>
              <w:t>IDENTIFIER</w:t>
            </w:r>
          </w:p>
        </w:tc>
      </w:tr>
      <w:tr w:rsidR="00C801F0" w14:paraId="4D642203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4A23759F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Antibodies</w:t>
            </w:r>
          </w:p>
        </w:tc>
      </w:tr>
      <w:tr w:rsidR="00C801F0" w14:paraId="5490FA6F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579B159" w14:textId="48DA6269" w:rsidR="00C801F0" w:rsidRDefault="009464CF" w:rsidP="00872D75">
            <w:pPr>
              <w:rPr>
                <w:rFonts w:eastAsia="宋体"/>
                <w:i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</w:rPr>
              <w:t>L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amin</w:t>
            </w:r>
            <w:r>
              <w:rPr>
                <w:rFonts w:eastAsia="宋体"/>
                <w:color w:val="000000" w:themeColor="text1"/>
                <w:szCs w:val="24"/>
              </w:rPr>
              <w:t xml:space="preserve"> A/C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955827" w14:textId="3D6640F1" w:rsidR="00C801F0" w:rsidRPr="009464CF" w:rsidRDefault="00B92B3C" w:rsidP="00872D75">
            <w:pPr>
              <w:rPr>
                <w:rFonts w:eastAsia="宋体"/>
                <w:iCs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iCs/>
                <w:color w:val="000000" w:themeColor="text1"/>
                <w:szCs w:val="24"/>
                <w:lang w:eastAsia="zh-CN"/>
              </w:rPr>
              <w:t>CST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63D28C" w14:textId="1872A116" w:rsidR="00C801F0" w:rsidRPr="00B92B3C" w:rsidRDefault="00B92B3C" w:rsidP="00872D75">
            <w:pPr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</w:rPr>
              <w:t>#4777</w:t>
            </w:r>
          </w:p>
        </w:tc>
      </w:tr>
      <w:tr w:rsidR="00C801F0" w14:paraId="7DF1353D" w14:textId="77777777" w:rsidTr="003A5B3F">
        <w:trPr>
          <w:cantSplit/>
          <w:trHeight w:hRule="exact" w:val="61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E4494B" w14:textId="3E697481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</w:rPr>
              <w:t>L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amin</w:t>
            </w:r>
            <w:r>
              <w:rPr>
                <w:rFonts w:eastAsia="宋体"/>
                <w:color w:val="000000" w:themeColor="text1"/>
                <w:szCs w:val="24"/>
              </w:rPr>
              <w:t xml:space="preserve"> B1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DC9B56" w14:textId="7E944045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400AF5" w14:textId="3145014E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68591</w:t>
            </w:r>
          </w:p>
        </w:tc>
      </w:tr>
      <w:tr w:rsidR="00C801F0" w14:paraId="355B78A2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9945601" w14:textId="7AFA21F6" w:rsidR="00C801F0" w:rsidRDefault="009464CF" w:rsidP="00872D75">
            <w:pPr>
              <w:tabs>
                <w:tab w:val="left" w:pos="1525"/>
              </w:tabs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3K4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me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AB42D1F" w14:textId="47EB93ED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33C00D" w14:textId="5734FCA0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5326</w:t>
            </w:r>
          </w:p>
        </w:tc>
      </w:tr>
      <w:tr w:rsidR="00C801F0" w14:paraId="7C803841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2FA463" w14:textId="62A2F1D9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3K9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me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C23305" w14:textId="7B4C471E" w:rsidR="00C801F0" w:rsidRDefault="00957854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cam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2C247B" w14:textId="298210E8" w:rsidR="00C801F0" w:rsidRDefault="00957854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ab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1220</w:t>
            </w:r>
          </w:p>
        </w:tc>
      </w:tr>
      <w:tr w:rsidR="00C801F0" w14:paraId="228F6749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FB10F2" w14:textId="5E5A17A0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3K9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me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C5ED28" w14:textId="6519E17C" w:rsidR="00B92B3C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cam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27D7D2" w14:textId="437A71D0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ab176916</w:t>
            </w:r>
          </w:p>
        </w:tc>
      </w:tr>
      <w:tr w:rsidR="00C801F0" w14:paraId="53F5EEBA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7A26BF" w14:textId="08F65ECB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3K27ac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2D5550" w14:textId="3E50BD30" w:rsidR="00C801F0" w:rsidRDefault="00957854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cam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2EB582" w14:textId="7A631D67" w:rsidR="00C801F0" w:rsidRDefault="00957854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ab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4729</w:t>
            </w:r>
          </w:p>
        </w:tc>
      </w:tr>
      <w:tr w:rsidR="00C801F0" w14:paraId="79E37CDA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CD43FBF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3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9E44A0" w14:textId="5F2EA7CE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3BB777A" w14:textId="437339BC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4499</w:t>
            </w:r>
          </w:p>
        </w:tc>
      </w:tr>
      <w:tr w:rsidR="00C801F0" w14:paraId="17B1C38E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739A903" w14:textId="26908D17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2AK119ub1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15AEA1" w14:textId="3B0BEB5A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CD94ED2" w14:textId="7AA90DAB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#8240</w:t>
            </w:r>
          </w:p>
        </w:tc>
      </w:tr>
      <w:tr w:rsidR="00C801F0" w14:paraId="1997C1B2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A7DC54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3K27me3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7BC4FC4" w14:textId="332C7B90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C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E4CF674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t>#9733</w:t>
            </w:r>
          </w:p>
        </w:tc>
      </w:tr>
      <w:tr w:rsidR="00C801F0" w14:paraId="05373377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DEE7F63" w14:textId="5E701A04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4K20me1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99DBDE" w14:textId="2B1E1A55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abcam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694CADC" w14:textId="5349DFE6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ab177188</w:t>
            </w:r>
          </w:p>
        </w:tc>
      </w:tr>
      <w:tr w:rsidR="00C801F0" w14:paraId="1F95A86C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1BE1208" w14:textId="1EF216FD" w:rsidR="00C801F0" w:rsidRDefault="009464CF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4K20me3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C6806A" w14:textId="7F619C73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ST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395599" w14:textId="328E6449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5737</w:t>
            </w:r>
          </w:p>
        </w:tc>
      </w:tr>
      <w:tr w:rsidR="00C801F0" w14:paraId="03C642E0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B6B08E8" w14:textId="09E0735E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G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PA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4185AB" w14:textId="6C3DCDBD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D Biosciences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B1E5B6" w14:textId="175417C5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555570</w:t>
            </w:r>
          </w:p>
        </w:tc>
      </w:tr>
      <w:tr w:rsidR="00C801F0" w14:paraId="32D0D059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0030FD" w14:textId="7FE99A5F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D36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643ACA" w14:textId="43FB3C48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iolegend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2305244" w14:textId="39F59E93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336208</w:t>
            </w:r>
          </w:p>
        </w:tc>
      </w:tr>
      <w:tr w:rsidR="00C801F0" w14:paraId="0E06A485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FD5B16A" w14:textId="3D8CB0E7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D71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03E323" w14:textId="2CF42A6D" w:rsidR="00C801F0" w:rsidRDefault="00B92B3C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D Biosciences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42D6EF5" w14:textId="5326278C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555537</w:t>
            </w:r>
          </w:p>
        </w:tc>
      </w:tr>
      <w:tr w:rsidR="00C801F0" w14:paraId="7F02C35D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E22B01" w14:textId="2A3F4D3A" w:rsidR="00C801F0" w:rsidRDefault="009464CF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D10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298910B" w14:textId="2E0C727D" w:rsidR="00C801F0" w:rsidRDefault="00B92B3C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D Biosciences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2011802" w14:textId="4A251675" w:rsidR="00C801F0" w:rsidRDefault="00B92B3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562408</w:t>
            </w:r>
          </w:p>
        </w:tc>
      </w:tr>
      <w:tr w:rsidR="00F42546" w14:paraId="6797538D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E12FB2F" w14:textId="62335FFD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XCp 19 Orange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93B023A" w14:textId="2C1DFAE5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Metasystems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D16833" w14:textId="7773B9C3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</w:t>
            </w: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D-0319-100-OR</w:t>
            </w:r>
          </w:p>
        </w:tc>
      </w:tr>
      <w:tr w:rsidR="00F42546" w14:paraId="4F52E42A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48EA801" w14:textId="4D2562DB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XCp 2 Green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FD00C18" w14:textId="002AF9CB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Metasystems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B6CFDD6" w14:textId="2DAA5B3D" w:rsid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</w:t>
            </w: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D-0302-100-F1</w:t>
            </w:r>
          </w:p>
        </w:tc>
      </w:tr>
      <w:tr w:rsidR="00C801F0" w14:paraId="32BD4A6A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280DC14C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t>Chemicals, peptides, and recombinant proteins</w:t>
            </w:r>
          </w:p>
        </w:tc>
      </w:tr>
      <w:tr w:rsidR="00C801F0" w14:paraId="01BB62A0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2DC9B21" w14:textId="776A080D" w:rsidR="00C801F0" w:rsidRPr="00DE7FFD" w:rsidRDefault="00120704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DE7FFD">
              <w:rPr>
                <w:rFonts w:eastAsia="宋体"/>
                <w:color w:val="000000" w:themeColor="text1"/>
                <w:szCs w:val="24"/>
                <w:lang w:eastAsia="zh-CN"/>
              </w:rPr>
              <w:lastRenderedPageBreak/>
              <w:t>EPO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37F392" w14:textId="46938BC9" w:rsidR="00C801F0" w:rsidRPr="00DE7FFD" w:rsidRDefault="00DE7FFD" w:rsidP="00DE7FFD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DE7FFD">
              <w:rPr>
                <w:rFonts w:eastAsia="宋体" w:hint="eastAsia"/>
                <w:color w:val="000000" w:themeColor="text1"/>
                <w:szCs w:val="24"/>
                <w:lang w:eastAsia="zh-CN"/>
              </w:rPr>
              <w:t>Stemcell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87CC74" w14:textId="65F5424B" w:rsidR="00C801F0" w:rsidRPr="00F42546" w:rsidRDefault="00DE7FFD" w:rsidP="00DE7FFD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DE7FFD">
              <w:rPr>
                <w:rFonts w:eastAsia="宋体" w:hint="eastAsia"/>
                <w:color w:val="000000" w:themeColor="text1"/>
                <w:szCs w:val="24"/>
                <w:lang w:eastAsia="zh-CN"/>
              </w:rPr>
              <w:t>#78007</w:t>
            </w:r>
          </w:p>
        </w:tc>
      </w:tr>
      <w:tr w:rsidR="00C801F0" w14:paraId="23830281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0CC33792" w14:textId="28B6C9DF" w:rsidR="00C801F0" w:rsidRPr="00872D75" w:rsidRDefault="0012070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SC</w:t>
            </w:r>
            <w:r w:rsidR="00F26C07" w:rsidRPr="00872D75">
              <w:rPr>
                <w:rFonts w:eastAsia="宋体"/>
                <w:iCs/>
                <w:color w:val="000000" w:themeColor="text1"/>
                <w:szCs w:val="24"/>
              </w:rPr>
              <w:t>F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378C4C" w14:textId="6519EF01" w:rsidR="00C801F0" w:rsidRPr="00F42546" w:rsidRDefault="00DE7FFD" w:rsidP="00DE7FFD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Abclonal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460E092E" w14:textId="04A22B75" w:rsidR="00C801F0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RP00124</w:t>
            </w:r>
          </w:p>
        </w:tc>
      </w:tr>
      <w:tr w:rsidR="00C801F0" w14:paraId="680F0884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7403CBB4" w14:textId="52951268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AB seru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AAA51C" w14:textId="5D58BAF0" w:rsidR="00C801F0" w:rsidRDefault="009D54C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t>Gemini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3D8D1297" w14:textId="115E2E2B" w:rsidR="00C801F0" w:rsidRPr="00F42546" w:rsidRDefault="009D54C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t>100-512</w:t>
            </w:r>
          </w:p>
        </w:tc>
      </w:tr>
      <w:tr w:rsidR="00F26C07" w14:paraId="39515BA6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57332EE8" w14:textId="2EC06792" w:rsidR="00F26C07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bookmarkStart w:id="0" w:name="OLE_LINK1"/>
            <w:r w:rsidRPr="00872D75">
              <w:rPr>
                <w:rFonts w:eastAsia="宋体" w:hint="eastAsia"/>
                <w:iCs/>
                <w:color w:val="000000" w:themeColor="text1"/>
                <w:szCs w:val="24"/>
              </w:rPr>
              <w:t>H</w:t>
            </w:r>
            <w:r w:rsidRPr="00872D75">
              <w:rPr>
                <w:rFonts w:eastAsia="宋体"/>
                <w:iCs/>
                <w:color w:val="000000" w:themeColor="text1"/>
                <w:szCs w:val="24"/>
              </w:rPr>
              <w:t>oechst33342</w:t>
            </w:r>
            <w:bookmarkEnd w:id="0"/>
          </w:p>
        </w:tc>
        <w:tc>
          <w:tcPr>
            <w:tcW w:w="1984" w:type="dxa"/>
            <w:shd w:val="clear" w:color="auto" w:fill="auto"/>
            <w:vAlign w:val="center"/>
          </w:tcPr>
          <w:p w14:paraId="619B4F06" w14:textId="2220DDDC" w:rsidR="00F26C07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beyotime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1E3383BB" w14:textId="0154D2EB" w:rsidR="00F26C07" w:rsidRPr="00F42546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C1022</w:t>
            </w:r>
          </w:p>
        </w:tc>
      </w:tr>
      <w:tr w:rsidR="00F26C07" w14:paraId="09972DC6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57E6C67E" w14:textId="6C548C46" w:rsidR="00F26C07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DRAQ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59AC9C" w14:textId="58CD46D7" w:rsidR="00F26C07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abcam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4A3FB889" w14:textId="26796833" w:rsidR="00F26C07" w:rsidRPr="00F42546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</w:t>
            </w: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A</w:t>
            </w: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b108410</w:t>
            </w:r>
          </w:p>
        </w:tc>
      </w:tr>
      <w:tr w:rsidR="00C801F0" w14:paraId="10C5A9D7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23C68BBE" w14:textId="6BCDD5EF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Insuli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EBBF0F" w14:textId="32FF5EDA" w:rsidR="00C801F0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bookmarkStart w:id="1" w:name="OLE_LINK2"/>
            <w:r w:rsidRPr="00DE7FFD">
              <w:rPr>
                <w:rFonts w:eastAsia="宋体"/>
                <w:color w:val="000000" w:themeColor="text1"/>
                <w:szCs w:val="24"/>
                <w:lang w:eastAsia="zh-CN"/>
              </w:rPr>
              <w:t>TargetMol</w:t>
            </w:r>
            <w:bookmarkEnd w:id="1"/>
          </w:p>
        </w:tc>
        <w:tc>
          <w:tcPr>
            <w:tcW w:w="2980" w:type="dxa"/>
            <w:shd w:val="clear" w:color="auto" w:fill="auto"/>
            <w:vAlign w:val="center"/>
          </w:tcPr>
          <w:p w14:paraId="790D5D6A" w14:textId="6A1C442C" w:rsidR="00C801F0" w:rsidRPr="00F42546" w:rsidRDefault="00DE7FFD" w:rsidP="00DE7FFD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T8221</w:t>
            </w:r>
          </w:p>
        </w:tc>
      </w:tr>
      <w:tr w:rsidR="00C801F0" w14:paraId="1C6F5078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0A115A2D" w14:textId="110444BE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Heperi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BD253F" w14:textId="0F9DD980" w:rsidR="00C801F0" w:rsidRPr="00F42546" w:rsidRDefault="009D54C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t>TargetMol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314AC4DE" w14:textId="07BA14A2" w:rsidR="00C801F0" w:rsidRPr="00F42546" w:rsidRDefault="009D54C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#</w:t>
            </w: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t>T8221</w:t>
            </w:r>
          </w:p>
        </w:tc>
      </w:tr>
      <w:tr w:rsidR="00C801F0" w14:paraId="3495FA87" w14:textId="77777777" w:rsidTr="003A5B3F">
        <w:trPr>
          <w:cantSplit/>
          <w:trHeight w:hRule="exact" w:val="57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756EBA92" w14:textId="1DF9BE3F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D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F86EF9" w14:textId="051B6830" w:rsidR="00C801F0" w:rsidRP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DE7FFD">
              <w:rPr>
                <w:rFonts w:eastAsia="宋体"/>
                <w:color w:val="000000" w:themeColor="text1"/>
                <w:szCs w:val="24"/>
                <w:lang w:eastAsia="zh-CN"/>
              </w:rPr>
              <w:t>TargetMol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5CC60AB7" w14:textId="6F4C9607" w:rsidR="00C801F0" w:rsidRP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T1076</w:t>
            </w:r>
          </w:p>
        </w:tc>
      </w:tr>
      <w:tr w:rsidR="00C801F0" w14:paraId="0D1C6650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78B8E408" w14:textId="02E29E6B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FB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1102B0" w14:textId="691CC09C" w:rsidR="00C801F0" w:rsidRPr="00F42546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CORNING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6FA0F679" w14:textId="6FE090FE" w:rsidR="00C801F0" w:rsidRPr="00F42546" w:rsidRDefault="00DE7FFD" w:rsidP="00F42546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35-081-CV</w:t>
            </w:r>
          </w:p>
        </w:tc>
      </w:tr>
      <w:tr w:rsidR="00C801F0" w14:paraId="559FD159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8DC356" w14:textId="15CC41E7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IMDM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A8B7D86" w14:textId="65674F7D" w:rsidR="00C801F0" w:rsidRP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gibco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45B823A" w14:textId="224F3D80" w:rsidR="00C801F0" w:rsidRPr="00F42546" w:rsidRDefault="00F42546" w:rsidP="00F42546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12440-053</w:t>
            </w:r>
          </w:p>
        </w:tc>
      </w:tr>
      <w:tr w:rsidR="00C801F0" w14:paraId="05EC5720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2F1AD9" w14:textId="3C5B7EA1" w:rsidR="00C801F0" w:rsidRPr="00872D75" w:rsidRDefault="00F26C07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SFEMII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D25D6A9" w14:textId="698F7C9F" w:rsidR="00C801F0" w:rsidRPr="00F42546" w:rsidRDefault="00DE7FFD" w:rsidP="00DE7FFD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Stemcell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A91DE3" w14:textId="7C0BE224" w:rsidR="00C801F0" w:rsidRPr="00F42546" w:rsidRDefault="00DE7FF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09655</w:t>
            </w:r>
          </w:p>
        </w:tc>
      </w:tr>
      <w:tr w:rsidR="00C801F0" w14:paraId="127EE6BC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56D708F1" w14:textId="77777777" w:rsidR="00C801F0" w:rsidRPr="00F42546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Critical commercial assays</w:t>
            </w:r>
          </w:p>
        </w:tc>
      </w:tr>
      <w:tr w:rsidR="00C801F0" w14:paraId="4DDC5D80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9668454" w14:textId="26AD5F9A" w:rsidR="00C801F0" w:rsidRPr="00872D75" w:rsidRDefault="009464CF" w:rsidP="00872D75">
            <w:pPr>
              <w:autoSpaceDE w:val="0"/>
              <w:autoSpaceDN w:val="0"/>
              <w:adjustRightInd w:val="0"/>
              <w:rPr>
                <w:rFonts w:eastAsia="宋体"/>
                <w:iCs/>
                <w:color w:val="000000" w:themeColor="text1"/>
                <w:szCs w:val="24"/>
              </w:rPr>
            </w:pPr>
            <w:r>
              <w:rPr>
                <w:rFonts w:eastAsia="宋体"/>
                <w:iCs/>
                <w:color w:val="000000" w:themeColor="text1"/>
                <w:szCs w:val="24"/>
              </w:rPr>
              <w:t>T</w:t>
            </w:r>
            <w:r w:rsidR="000C3571">
              <w:rPr>
                <w:rFonts w:eastAsia="宋体"/>
                <w:iCs/>
                <w:color w:val="000000" w:themeColor="text1"/>
                <w:szCs w:val="24"/>
              </w:rPr>
              <w:t>rueprep DNA library prep kit V2 for illuminated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EF4FAC" w14:textId="0932F182" w:rsidR="00C801F0" w:rsidRPr="00872D75" w:rsidRDefault="009464CF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V</w:t>
            </w:r>
            <w:r w:rsidR="000C3571" w:rsidRPr="00872D75">
              <w:rPr>
                <w:rFonts w:eastAsia="宋体"/>
                <w:iCs/>
                <w:color w:val="000000" w:themeColor="text1"/>
                <w:szCs w:val="24"/>
              </w:rPr>
              <w:t>azyme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3D06C6C" w14:textId="77777777" w:rsidR="00C801F0" w:rsidRPr="00F42546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TD501; TD503</w:t>
            </w:r>
          </w:p>
        </w:tc>
      </w:tr>
      <w:tr w:rsidR="00C801F0" w14:paraId="35A59AA7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FBD16B" w14:textId="0E42352B" w:rsidR="00C801F0" w:rsidRPr="00872D75" w:rsidRDefault="0012070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HiScript II Q Select RT SuperMix for qPCR</w:t>
            </w:r>
            <w:r w:rsidR="00872D75">
              <w:rPr>
                <w:rFonts w:eastAsia="宋体"/>
                <w:iCs/>
                <w:color w:val="000000" w:themeColor="text1"/>
                <w:szCs w:val="24"/>
              </w:rPr>
              <w:t xml:space="preserve"> </w:t>
            </w:r>
            <w:r w:rsidRPr="00872D75">
              <w:rPr>
                <w:rFonts w:eastAsia="宋体"/>
                <w:iCs/>
                <w:color w:val="000000" w:themeColor="text1"/>
                <w:szCs w:val="24"/>
              </w:rPr>
              <w:t>(gDNA wiper)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C9DA825" w14:textId="189AE677" w:rsidR="00C801F0" w:rsidRPr="00872D75" w:rsidRDefault="0012070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Vazyme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488F12" w14:textId="504E490F" w:rsidR="00C801F0" w:rsidRPr="00F42546" w:rsidRDefault="00120704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R233</w:t>
            </w: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-01</w:t>
            </w:r>
          </w:p>
        </w:tc>
      </w:tr>
      <w:tr w:rsidR="00C801F0" w14:paraId="274FDE69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2ACEE9" w14:textId="2F3EFA76" w:rsidR="00C801F0" w:rsidRPr="00872D75" w:rsidRDefault="0012070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EasySep™ Human CD34 Positive Selection Kit II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E509D1B" w14:textId="2350517C" w:rsidR="00C801F0" w:rsidRPr="00872D75" w:rsidRDefault="0012070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Stemcell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A7F431" w14:textId="106C5391" w:rsidR="00C801F0" w:rsidRPr="00F42546" w:rsidRDefault="00120704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# 17856</w:t>
            </w:r>
          </w:p>
        </w:tc>
      </w:tr>
      <w:tr w:rsidR="00032105" w14:paraId="13A7AC21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C071EE" w14:textId="1ABECE61" w:rsidR="00032105" w:rsidRPr="00872D75" w:rsidRDefault="00032105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032105">
              <w:rPr>
                <w:rFonts w:eastAsia="宋体"/>
                <w:iCs/>
                <w:color w:val="000000" w:themeColor="text1"/>
                <w:szCs w:val="24"/>
              </w:rPr>
              <w:t>QIAGEN PCR Purification Kit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DFA96D" w14:textId="03191A0D" w:rsidR="00032105" w:rsidRPr="00872D75" w:rsidRDefault="00F42546" w:rsidP="00872D75">
            <w:pPr>
              <w:rPr>
                <w:rFonts w:eastAsia="宋体"/>
                <w:iCs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iCs/>
                <w:color w:val="000000" w:themeColor="text1"/>
                <w:szCs w:val="24"/>
                <w:lang w:eastAsia="zh-CN"/>
              </w:rPr>
              <w:t>QIAGEN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739F00" w14:textId="6099DC97" w:rsidR="00032105" w:rsidRPr="00F42546" w:rsidRDefault="00F42546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 w:hint="eastAsia"/>
                <w:color w:val="000000" w:themeColor="text1"/>
                <w:szCs w:val="24"/>
                <w:lang w:eastAsia="zh-CN"/>
              </w:rPr>
              <w:t>#28106</w:t>
            </w:r>
          </w:p>
        </w:tc>
      </w:tr>
      <w:tr w:rsidR="00B842EC" w14:paraId="5C521E16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0DD6917" w14:textId="0329F61C" w:rsidR="00B842EC" w:rsidRPr="00032105" w:rsidRDefault="00B842EC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B842EC">
              <w:rPr>
                <w:rFonts w:eastAsia="宋体"/>
                <w:iCs/>
                <w:color w:val="000000" w:themeColor="text1"/>
                <w:szCs w:val="24"/>
              </w:rPr>
              <w:t xml:space="preserve">Giemsa staining kit 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91578C4" w14:textId="7BD34BF6" w:rsidR="00B842EC" w:rsidRDefault="00B842EC" w:rsidP="00872D75">
            <w:pPr>
              <w:rPr>
                <w:rFonts w:eastAsia="宋体"/>
                <w:iCs/>
                <w:color w:val="000000" w:themeColor="text1"/>
                <w:szCs w:val="24"/>
                <w:lang w:eastAsia="zh-CN"/>
              </w:rPr>
            </w:pPr>
            <w:r w:rsidRPr="00B842EC">
              <w:rPr>
                <w:rFonts w:eastAsia="宋体"/>
                <w:iCs/>
                <w:color w:val="000000" w:themeColor="text1"/>
                <w:szCs w:val="24"/>
              </w:rPr>
              <w:t>Solarbio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C6AFC6" w14:textId="1B3FB6FF" w:rsidR="00B842EC" w:rsidRPr="00F42546" w:rsidRDefault="00B842EC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B842EC">
              <w:rPr>
                <w:rFonts w:eastAsia="宋体"/>
                <w:color w:val="000000" w:themeColor="text1"/>
                <w:szCs w:val="24"/>
                <w:lang w:eastAsia="zh-CN"/>
              </w:rPr>
              <w:t>G4640</w:t>
            </w:r>
          </w:p>
        </w:tc>
      </w:tr>
      <w:tr w:rsidR="00C801F0" w14:paraId="4EE3F755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535DC1E3" w14:textId="77777777" w:rsidR="00C801F0" w:rsidRPr="00F42546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F42546">
              <w:rPr>
                <w:rFonts w:eastAsia="宋体"/>
                <w:color w:val="000000" w:themeColor="text1"/>
                <w:szCs w:val="24"/>
                <w:lang w:eastAsia="zh-CN"/>
              </w:rPr>
              <w:t>Deposited data</w:t>
            </w:r>
          </w:p>
        </w:tc>
      </w:tr>
      <w:tr w:rsidR="00C801F0" w14:paraId="440444D2" w14:textId="77777777" w:rsidTr="003A5B3F">
        <w:trPr>
          <w:cantSplit/>
          <w:trHeight w:hRule="exact" w:val="885"/>
          <w:jc w:val="center"/>
        </w:trPr>
        <w:tc>
          <w:tcPr>
            <w:tcW w:w="43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A9457DD" w14:textId="1FD7A715" w:rsidR="00C801F0" w:rsidRPr="00872D75" w:rsidRDefault="000C5B46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H</w:t>
            </w:r>
            <w:r w:rsidRPr="00872D75">
              <w:rPr>
                <w:rFonts w:eastAsia="宋体" w:hint="eastAsia"/>
                <w:iCs/>
                <w:color w:val="000000" w:themeColor="text1"/>
                <w:szCs w:val="24"/>
              </w:rPr>
              <w:t>i</w:t>
            </w:r>
            <w:r w:rsidRPr="00872D75">
              <w:rPr>
                <w:rFonts w:eastAsia="宋体"/>
                <w:iCs/>
                <w:color w:val="000000" w:themeColor="text1"/>
                <w:szCs w:val="24"/>
              </w:rPr>
              <w:t>-C</w:t>
            </w:r>
            <w:r w:rsidR="00957854">
              <w:rPr>
                <w:rFonts w:eastAsia="宋体" w:hint="eastAsia"/>
                <w:iCs/>
                <w:color w:val="000000" w:themeColor="text1"/>
                <w:szCs w:val="24"/>
                <w:lang w:eastAsia="zh-CN"/>
              </w:rPr>
              <w:t>,</w:t>
            </w:r>
            <w:r w:rsidR="00957854">
              <w:rPr>
                <w:rFonts w:eastAsia="宋体"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872D75">
              <w:rPr>
                <w:rFonts w:eastAsia="宋体"/>
                <w:iCs/>
                <w:color w:val="000000" w:themeColor="text1"/>
                <w:szCs w:val="24"/>
              </w:rPr>
              <w:t>C</w:t>
            </w:r>
            <w:r w:rsidRPr="00872D75">
              <w:rPr>
                <w:rFonts w:eastAsia="宋体" w:hint="eastAsia"/>
                <w:iCs/>
                <w:color w:val="000000" w:themeColor="text1"/>
                <w:szCs w:val="24"/>
              </w:rPr>
              <w:t>h</w:t>
            </w:r>
            <w:r w:rsidRPr="00872D75">
              <w:rPr>
                <w:rFonts w:eastAsia="宋体"/>
                <w:iCs/>
                <w:color w:val="000000" w:themeColor="text1"/>
                <w:szCs w:val="24"/>
              </w:rPr>
              <w:t>IP</w:t>
            </w:r>
            <w:r w:rsidR="00957854">
              <w:rPr>
                <w:rFonts w:eastAsia="宋体"/>
                <w:iCs/>
                <w:color w:val="000000" w:themeColor="text1"/>
                <w:szCs w:val="24"/>
              </w:rPr>
              <w:t>-seq and RNA-seq</w:t>
            </w:r>
            <w:r w:rsidR="000C3571" w:rsidRPr="00872D75">
              <w:rPr>
                <w:rFonts w:eastAsia="宋体"/>
                <w:iCs/>
                <w:color w:val="000000" w:themeColor="text1"/>
                <w:szCs w:val="24"/>
              </w:rPr>
              <w:t xml:space="preserve"> data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FB86E9" w14:textId="77777777" w:rsidR="00C801F0" w:rsidRPr="00872D75" w:rsidRDefault="000C3571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7737961" w14:textId="005B9677" w:rsidR="00C801F0" w:rsidRPr="00872D75" w:rsidRDefault="003A5B3F" w:rsidP="00872D75">
            <w:pPr>
              <w:autoSpaceDE w:val="0"/>
              <w:autoSpaceDN w:val="0"/>
              <w:adjustRightInd w:val="0"/>
              <w:rPr>
                <w:rFonts w:eastAsia="宋体"/>
                <w:iCs/>
                <w:color w:val="000000" w:themeColor="text1"/>
                <w:szCs w:val="24"/>
              </w:rPr>
            </w:pPr>
            <w:r w:rsidRPr="003A5B3F">
              <w:t>https://ngdc.cncb.ac.cn/gsa</w:t>
            </w:r>
            <w:r>
              <w:t>-</w:t>
            </w:r>
            <w:r w:rsidRPr="003A5B3F">
              <w:t>human/browse/HRA012152</w:t>
            </w:r>
          </w:p>
        </w:tc>
      </w:tr>
      <w:tr w:rsidR="00C801F0" w14:paraId="74C85708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F0491" w14:textId="5FF0BFC0" w:rsidR="00C801F0" w:rsidRPr="00872D75" w:rsidRDefault="000C3571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872D75">
              <w:rPr>
                <w:rFonts w:eastAsia="宋体"/>
                <w:iCs/>
                <w:color w:val="000000" w:themeColor="text1"/>
                <w:szCs w:val="24"/>
              </w:rPr>
              <w:t xml:space="preserve">RNA-seq data </w:t>
            </w:r>
            <w:r w:rsidR="000C5B46" w:rsidRPr="00872D75">
              <w:rPr>
                <w:rFonts w:eastAsia="宋体"/>
                <w:iCs/>
                <w:color w:val="000000" w:themeColor="text1"/>
                <w:szCs w:val="24"/>
              </w:rPr>
              <w:t>from different stage during erythropie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EFA80" w14:textId="1EAD97E0" w:rsidR="00C801F0" w:rsidRPr="00872D75" w:rsidRDefault="00C801F0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CF9D0" w14:textId="0D329A54" w:rsidR="00C801F0" w:rsidRPr="00872D75" w:rsidRDefault="00957854" w:rsidP="00872D75">
            <w:pPr>
              <w:rPr>
                <w:rFonts w:eastAsia="宋体"/>
                <w:iCs/>
                <w:color w:val="000000" w:themeColor="text1"/>
                <w:szCs w:val="24"/>
              </w:rPr>
            </w:pPr>
            <w:r w:rsidRPr="00901EDE">
              <w:rPr>
                <w:bCs/>
                <w:color w:val="000000"/>
              </w:rPr>
              <w:t>GSE107218</w:t>
            </w:r>
          </w:p>
        </w:tc>
      </w:tr>
      <w:tr w:rsidR="00C801F0" w14:paraId="48242316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4E41AA03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Experimental models: Cell lines</w:t>
            </w:r>
          </w:p>
        </w:tc>
      </w:tr>
      <w:tr w:rsidR="00C801F0" w14:paraId="23888F44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62CF58" w14:textId="7FAE2242" w:rsidR="00C801F0" w:rsidRDefault="009D54CD" w:rsidP="00872D75">
            <w:pPr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lastRenderedPageBreak/>
              <w:t>UCB-HSC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B94054" w14:textId="4BD0CD40" w:rsidR="00C801F0" w:rsidRDefault="009D54CD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 w:rsidRPr="009D54CD">
              <w:rPr>
                <w:rFonts w:eastAsia="宋体"/>
                <w:color w:val="000000" w:themeColor="text1"/>
                <w:szCs w:val="24"/>
                <w:lang w:eastAsia="zh-CN"/>
              </w:rPr>
              <w:t>Umbilical Cord Blood-Derived Hematopoietic Stem Cells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7E5BCCB" w14:textId="07E9D982" w:rsidR="00C801F0" w:rsidRDefault="00BE662B" w:rsidP="00872D75">
            <w:pPr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55AB1007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46CAC5" w14:textId="58CF52C4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  <w:lang w:bidi="ar"/>
              </w:rPr>
              <w:t>293T cells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DDDB1B" w14:textId="2A2DAF97" w:rsidR="00C801F0" w:rsidRDefault="00BE662B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H</w: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t>CB lab</w:t>
            </w:r>
          </w:p>
        </w:tc>
        <w:tc>
          <w:tcPr>
            <w:tcW w:w="29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2B7819" w14:textId="20593237" w:rsidR="00C801F0" w:rsidRDefault="00BE662B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3FD7C340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79D6C886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Oligonucleotides</w:t>
            </w:r>
          </w:p>
        </w:tc>
      </w:tr>
      <w:tr w:rsidR="00C801F0" w14:paraId="48A9E785" w14:textId="77777777" w:rsidTr="003A5B3F">
        <w:trPr>
          <w:cantSplit/>
          <w:trHeight w:hRule="exact" w:val="786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6A50C8" w14:textId="724CF3F6" w:rsidR="00C801F0" w:rsidRDefault="000C5B46" w:rsidP="00872D75">
            <w:pPr>
              <w:rPr>
                <w:rFonts w:eastAsia="宋体"/>
                <w:color w:val="000000" w:themeColor="text1"/>
                <w:szCs w:val="24"/>
                <w:lang w:eastAsia="zh-CN" w:bidi="ar"/>
              </w:rPr>
            </w:pPr>
            <w:bookmarkStart w:id="2" w:name="_Hlk201682277"/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>LMNA</w:t>
            </w:r>
            <w:r w:rsidR="000C3571"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 </w:t>
            </w:r>
            <w:r w:rsidR="000C3571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="000C3571"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#1</w:t>
            </w:r>
            <w:r w:rsidR="000C3571">
              <w:rPr>
                <w:rFonts w:eastAsia="宋体" w:hint="eastAsia"/>
                <w:color w:val="000000" w:themeColor="text1"/>
                <w:szCs w:val="24"/>
                <w:lang w:eastAsia="zh-CN"/>
              </w:rPr>
              <w:t>:</w:t>
            </w:r>
          </w:p>
          <w:p w14:paraId="7F911D3F" w14:textId="387E4AAF" w:rsidR="00C801F0" w:rsidRPr="00BE662B" w:rsidRDefault="000C3571" w:rsidP="00BE662B">
            <w:pPr>
              <w:spacing w:line="360" w:lineRule="auto"/>
            </w:pPr>
            <w:r>
              <w:rPr>
                <w:rFonts w:eastAsia="微软雅黑"/>
                <w:color w:val="000000" w:themeColor="text1"/>
                <w:szCs w:val="24"/>
                <w:lang w:bidi="ar"/>
              </w:rPr>
              <w:t>5’-</w:t>
            </w:r>
            <w:r w:rsidR="00BE662B" w:rsidRPr="001A2A7E">
              <w:t>CGACTGGTGGAGATTGACAAT</w:t>
            </w:r>
            <w:r>
              <w:rPr>
                <w:rFonts w:eastAsia="微软雅黑"/>
                <w:color w:val="000000" w:themeColor="text1"/>
                <w:szCs w:val="24"/>
                <w:lang w:bidi="ar"/>
              </w:rPr>
              <w:t>-3’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D1BF391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5C0148" w14:textId="77777777" w:rsidR="00C801F0" w:rsidRDefault="000C3571" w:rsidP="00872D75">
            <w:pPr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3FFB48F7" w14:textId="77777777" w:rsidTr="003A5B3F">
        <w:trPr>
          <w:cantSplit/>
          <w:trHeight w:hRule="exact" w:val="623"/>
          <w:jc w:val="center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923B448" w14:textId="1604CC94" w:rsidR="00C801F0" w:rsidRDefault="000C5B46" w:rsidP="00872D75">
            <w:pPr>
              <w:rPr>
                <w:rFonts w:eastAsia="宋体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>LMNA</w:t>
            </w:r>
            <w:r w:rsidR="000C3571"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 </w:t>
            </w:r>
            <w:r w:rsidR="000C3571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="000C3571"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#2</w:t>
            </w:r>
            <w:r w:rsidR="000C3571">
              <w:rPr>
                <w:rFonts w:eastAsia="宋体" w:hint="eastAsia"/>
                <w:color w:val="000000" w:themeColor="text1"/>
                <w:szCs w:val="24"/>
                <w:lang w:eastAsia="zh-CN"/>
              </w:rPr>
              <w:t>:</w:t>
            </w:r>
          </w:p>
          <w:p w14:paraId="29C7F544" w14:textId="6C4E4B04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微软雅黑"/>
                <w:color w:val="000000" w:themeColor="text1"/>
                <w:lang w:bidi="ar"/>
              </w:rPr>
              <w:t>5’-</w:t>
            </w:r>
            <w:r w:rsidR="000C5B46">
              <w:rPr>
                <w:rFonts w:eastAsia="微软雅黑"/>
                <w:color w:val="000000" w:themeColor="text1"/>
                <w:lang w:bidi="ar"/>
              </w:rPr>
              <w:t xml:space="preserve"> </w:t>
            </w:r>
            <w:r w:rsidR="00BE662B" w:rsidRPr="00F16DC7">
              <w:t>GAAGCAACTTCAGGATGAGAT</w:t>
            </w:r>
            <w:r w:rsidR="00BE662B">
              <w:rPr>
                <w:rFonts w:eastAsia="微软雅黑"/>
                <w:color w:val="000000" w:themeColor="text1"/>
                <w:lang w:bidi="ar"/>
              </w:rPr>
              <w:t xml:space="preserve"> </w:t>
            </w:r>
            <w:r>
              <w:rPr>
                <w:rFonts w:eastAsia="微软雅黑"/>
                <w:color w:val="000000" w:themeColor="text1"/>
                <w:lang w:bidi="ar"/>
              </w:rPr>
              <w:t>-3’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18F3A3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347AE6D" w14:textId="77777777" w:rsidR="00C801F0" w:rsidRDefault="000C3571" w:rsidP="00872D75">
            <w:pPr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21EBCD52" w14:textId="77777777" w:rsidTr="003A5B3F">
        <w:trPr>
          <w:cantSplit/>
          <w:trHeight w:hRule="exact" w:val="641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4ED836C3" w14:textId="01C94668" w:rsidR="000C5B46" w:rsidRDefault="000C5B46" w:rsidP="00872D75">
            <w:pPr>
              <w:rPr>
                <w:rFonts w:eastAsia="宋体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B1 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#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1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:</w:t>
            </w:r>
          </w:p>
          <w:p w14:paraId="5A25B35C" w14:textId="2064B1B7" w:rsidR="00C801F0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微软雅黑"/>
                <w:color w:val="000000" w:themeColor="text1"/>
                <w:lang w:bidi="ar"/>
              </w:rPr>
              <w:t>5’-</w:t>
            </w:r>
            <w:r w:rsidR="00BE662B" w:rsidRPr="003D1FFD">
              <w:t xml:space="preserve"> GGAGACACATCAGTCAGTTAT</w:t>
            </w:r>
            <w:r>
              <w:rPr>
                <w:rFonts w:eastAsia="微软雅黑"/>
                <w:color w:val="000000" w:themeColor="text1"/>
                <w:lang w:bidi="ar"/>
              </w:rPr>
              <w:t xml:space="preserve"> -3’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5EA9BC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11A27EEC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0CFDC43E" w14:textId="77777777" w:rsidTr="003A5B3F">
        <w:trPr>
          <w:cantSplit/>
          <w:trHeight w:hRule="exact" w:val="835"/>
          <w:jc w:val="center"/>
        </w:trPr>
        <w:tc>
          <w:tcPr>
            <w:tcW w:w="4392" w:type="dxa"/>
            <w:shd w:val="clear" w:color="auto" w:fill="auto"/>
            <w:vAlign w:val="center"/>
          </w:tcPr>
          <w:p w14:paraId="3541E9D5" w14:textId="135B6CF1" w:rsidR="000C5B46" w:rsidRDefault="000C5B46" w:rsidP="00872D75">
            <w:pPr>
              <w:rPr>
                <w:rFonts w:eastAsia="宋体"/>
                <w:color w:val="000000" w:themeColor="text1"/>
                <w:szCs w:val="24"/>
                <w:lang w:eastAsia="zh-CN" w:bidi="ar"/>
              </w:rPr>
            </w:pPr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B1 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#2</w:t>
            </w:r>
            <w:r>
              <w:rPr>
                <w:rFonts w:eastAsia="宋体" w:hint="eastAsia"/>
                <w:color w:val="000000" w:themeColor="text1"/>
                <w:szCs w:val="24"/>
                <w:lang w:eastAsia="zh-CN"/>
              </w:rPr>
              <w:t>:</w:t>
            </w:r>
          </w:p>
          <w:p w14:paraId="58DECAB4" w14:textId="52028921" w:rsidR="00C801F0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微软雅黑"/>
                <w:color w:val="000000" w:themeColor="text1"/>
                <w:lang w:bidi="ar"/>
              </w:rPr>
              <w:t xml:space="preserve">5’- </w:t>
            </w:r>
            <w:r w:rsidR="00BE662B" w:rsidRPr="00BE662B">
              <w:rPr>
                <w:rFonts w:eastAsia="微软雅黑"/>
                <w:color w:val="000000" w:themeColor="text1"/>
                <w:lang w:bidi="ar"/>
              </w:rPr>
              <w:t xml:space="preserve">GCATGAGAATTGAGAGCCTTT </w:t>
            </w:r>
            <w:r>
              <w:rPr>
                <w:rFonts w:eastAsia="微软雅黑"/>
                <w:color w:val="000000" w:themeColor="text1"/>
                <w:lang w:bidi="ar"/>
              </w:rPr>
              <w:t>-3’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1344F6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shd w:val="clear" w:color="auto" w:fill="auto"/>
            <w:vAlign w:val="center"/>
          </w:tcPr>
          <w:p w14:paraId="5C498EF2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45393EC0" w14:textId="77777777" w:rsidTr="003A5B3F">
        <w:trPr>
          <w:cantSplit/>
          <w:trHeight w:hRule="exact" w:val="700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895E3DD" w14:textId="5CAF47F8" w:rsidR="00C801F0" w:rsidRPr="00BE662B" w:rsidRDefault="000C5B46" w:rsidP="00872D75"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A 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Pr="000C5B46">
              <w:rPr>
                <w:rFonts w:eastAsia="宋体"/>
                <w:color w:val="000000" w:themeColor="text1"/>
                <w:szCs w:val="24"/>
                <w:lang w:eastAsia="zh-CN"/>
              </w:rPr>
              <w:t>-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q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PCR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-F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:</w:t>
            </w:r>
            <w:r w:rsidR="00BE662B" w:rsidRPr="00472E1B">
              <w:t xml:space="preserve"> ACGGCTCTCATCAACTCCACTG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953422A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A1E3DE5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6122670E" w14:textId="77777777" w:rsidTr="003A5B3F">
        <w:trPr>
          <w:cantSplit/>
          <w:trHeight w:hRule="exact" w:val="804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6BBF636" w14:textId="33FF1AAE" w:rsidR="00C801F0" w:rsidRPr="00BE662B" w:rsidRDefault="000C5B46" w:rsidP="00872D75"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A 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Pr="000C5B46">
              <w:rPr>
                <w:rFonts w:eastAsia="宋体"/>
                <w:color w:val="000000" w:themeColor="text1"/>
                <w:szCs w:val="24"/>
                <w:lang w:eastAsia="zh-CN"/>
              </w:rPr>
              <w:t>-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q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PCR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-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R:</w:t>
            </w:r>
            <w:r w:rsidR="00BE662B" w:rsidRPr="00472E1B">
              <w:t xml:space="preserve"> TCCTCATCCTCGTCGTCCTCA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3E1262B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F823470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42E3F643" w14:textId="77777777" w:rsidTr="003A5B3F">
        <w:trPr>
          <w:cantSplit/>
          <w:trHeight w:hRule="exact" w:val="804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104BF27" w14:textId="5E2E5EFE" w:rsidR="00C801F0" w:rsidRPr="00BE662B" w:rsidRDefault="000C5B46" w:rsidP="00872D75"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B1 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Pr="000C5B46">
              <w:rPr>
                <w:rFonts w:eastAsia="宋体"/>
                <w:color w:val="000000" w:themeColor="text1"/>
                <w:szCs w:val="24"/>
                <w:lang w:eastAsia="zh-CN"/>
              </w:rPr>
              <w:t>-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q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PCR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-F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:</w:t>
            </w:r>
            <w:r w:rsidR="00BE662B" w:rsidRPr="00E51526">
              <w:t xml:space="preserve"> AAGCAGCTGGAGTGGTTGTT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E25FCCE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260492D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tr w:rsidR="00C801F0" w14:paraId="20B6CC4B" w14:textId="77777777" w:rsidTr="003A5B3F">
        <w:trPr>
          <w:cantSplit/>
          <w:trHeight w:hRule="exact" w:val="804"/>
          <w:jc w:val="center"/>
        </w:trPr>
        <w:tc>
          <w:tcPr>
            <w:tcW w:w="43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139490" w14:textId="324362B4" w:rsidR="00C801F0" w:rsidRPr="00BE662B" w:rsidRDefault="000C5B46" w:rsidP="00872D75">
            <w:r>
              <w:rPr>
                <w:rFonts w:eastAsia="宋体"/>
                <w:i/>
                <w:iCs/>
                <w:color w:val="000000" w:themeColor="text1"/>
                <w:szCs w:val="24"/>
                <w:lang w:eastAsia="zh-CN" w:bidi="ar"/>
              </w:rPr>
              <w:t xml:space="preserve">LMNB1 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Knock down</w:t>
            </w:r>
            <w:r w:rsidRPr="000C5B46">
              <w:rPr>
                <w:rFonts w:eastAsia="宋体"/>
                <w:color w:val="000000" w:themeColor="text1"/>
                <w:szCs w:val="24"/>
                <w:lang w:eastAsia="zh-CN"/>
              </w:rPr>
              <w:t>-</w:t>
            </w:r>
            <w:r>
              <w:rPr>
                <w:rFonts w:eastAsia="宋体" w:hint="eastAsia"/>
                <w:color w:val="000000" w:themeColor="text1"/>
                <w:szCs w:val="24"/>
                <w:lang w:eastAsia="zh-CN" w:bidi="ar"/>
              </w:rPr>
              <w:t>q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PCR</w:t>
            </w:r>
            <w:r w:rsidRPr="000C5B46">
              <w:rPr>
                <w:rFonts w:eastAsia="宋体"/>
                <w:color w:val="000000" w:themeColor="text1"/>
                <w:szCs w:val="24"/>
                <w:lang w:eastAsia="zh-CN" w:bidi="ar"/>
              </w:rPr>
              <w:t>-</w:t>
            </w:r>
            <w:r>
              <w:rPr>
                <w:rFonts w:eastAsia="宋体"/>
                <w:color w:val="000000" w:themeColor="text1"/>
                <w:szCs w:val="24"/>
                <w:lang w:eastAsia="zh-CN" w:bidi="ar"/>
              </w:rPr>
              <w:t>R:</w:t>
            </w:r>
            <w:r w:rsidR="00BE662B" w:rsidRPr="00472E1B">
              <w:t xml:space="preserve"> TTGGATGCTCTTGGGGTTC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372E2E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This paper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DF37AB2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N/A</w:t>
            </w:r>
          </w:p>
        </w:tc>
      </w:tr>
      <w:bookmarkEnd w:id="2"/>
      <w:tr w:rsidR="00C801F0" w14:paraId="1A2A2FA3" w14:textId="77777777" w:rsidTr="00872D75">
        <w:trPr>
          <w:cantSplit/>
          <w:trHeight w:hRule="exact" w:val="590"/>
          <w:jc w:val="center"/>
        </w:trPr>
        <w:tc>
          <w:tcPr>
            <w:tcW w:w="93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22A47506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Software and algorithms</w:t>
            </w:r>
          </w:p>
        </w:tc>
      </w:tr>
      <w:tr w:rsidR="00C801F0" w14:paraId="1659392D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F724C7E" w14:textId="1C43A0C4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微软雅黑"/>
                <w:color w:val="000000" w:themeColor="text1"/>
                <w:szCs w:val="24"/>
                <w:lang w:bidi="ar"/>
              </w:rPr>
              <w:t>CellProfiler</w:t>
            </w:r>
            <w:r w:rsidR="000C5B46">
              <w:rPr>
                <w:rFonts w:eastAsia="微软雅黑"/>
                <w:color w:val="000000" w:themeColor="text1"/>
                <w:szCs w:val="24"/>
                <w:lang w:bidi="ar"/>
              </w:rPr>
              <w:t xml:space="preserve"> (</w:t>
            </w:r>
            <w:r w:rsidR="000C5B46" w:rsidRPr="000C5B46">
              <w:rPr>
                <w:rFonts w:eastAsia="微软雅黑"/>
                <w:color w:val="000000" w:themeColor="text1"/>
                <w:szCs w:val="24"/>
                <w:lang w:bidi="ar"/>
              </w:rPr>
              <w:t>4.2.8</w:t>
            </w:r>
            <w:r w:rsidR="000C5B46">
              <w:rPr>
                <w:rFonts w:eastAsia="微软雅黑"/>
                <w:color w:val="000000" w:themeColor="text1"/>
                <w:szCs w:val="24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EED542B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  <w:lang w:eastAsia="zh-CN"/>
              </w:rPr>
            </w:pPr>
            <w:r>
              <w:rPr>
                <w:rFonts w:eastAsia="宋体"/>
                <w:color w:val="000000" w:themeColor="text1"/>
                <w:szCs w:val="24"/>
                <w:lang w:eastAsia="zh-CN"/>
              </w:rPr>
              <w:fldChar w:fldCharType="begin">
                <w:fldData xml:space="preserve">PEVuZE5vdGU+PENpdGU+PEF1dGhvcj5NY1F1aW48L0F1dGhvcj48WWVhcj4yMDE4PC9ZZWFyPjxS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instrText xml:space="preserve"> ADDIN EN.CITE </w:instrTex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fldChar w:fldCharType="begin">
                <w:fldData xml:space="preserve">PEVuZE5vdGU+PENpdGU+PEF1dGhvcj5NY1F1aW48L0F1dGhvcj48WWVhcj4yMDE4PC9ZZWFyPjxS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instrText xml:space="preserve"> ADDIN EN.CITE.DATA </w:instrText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fldChar w:fldCharType="end"/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</w:r>
            <w:r>
              <w:rPr>
                <w:rFonts w:eastAsia="宋体"/>
                <w:color w:val="000000" w:themeColor="text1"/>
                <w:szCs w:val="24"/>
                <w:lang w:eastAsia="zh-CN"/>
              </w:rPr>
              <w:fldChar w:fldCharType="separate"/>
            </w:r>
            <w:hyperlink w:anchor="_ENREF_13" w:tooltip="McQuin, 2018 #28" w:history="1">
              <w:r>
                <w:rPr>
                  <w:rStyle w:val="affff1"/>
                  <w:color w:val="000000" w:themeColor="text1"/>
                  <w:szCs w:val="24"/>
                  <w:u w:val="none"/>
                </w:rPr>
                <w:t>McQuin et al., 2018</w:t>
              </w:r>
            </w:hyperlink>
            <w:r>
              <w:rPr>
                <w:rFonts w:eastAsia="宋体"/>
                <w:color w:val="000000" w:themeColor="text1"/>
                <w:szCs w:val="24"/>
                <w:lang w:eastAsia="zh-CN"/>
              </w:rPr>
              <w:fldChar w:fldCharType="end"/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1C2B9A8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ttps://cellprofiler.org</w:t>
            </w:r>
          </w:p>
        </w:tc>
      </w:tr>
      <w:tr w:rsidR="00C801F0" w14:paraId="2B097F58" w14:textId="77777777" w:rsidTr="003A5B3F">
        <w:trPr>
          <w:cantSplit/>
          <w:trHeight w:hRule="exact" w:val="974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3056" w14:textId="0A3B7A34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Bowtie2</w:t>
            </w:r>
            <w:r w:rsidR="000C5B46">
              <w:rPr>
                <w:rFonts w:eastAsia="宋体"/>
                <w:color w:val="000000" w:themeColor="text1"/>
                <w:szCs w:val="24"/>
              </w:rPr>
              <w:t xml:space="preserve"> (</w:t>
            </w:r>
            <w:r w:rsidR="000C5B46" w:rsidRPr="000C5B46">
              <w:rPr>
                <w:rFonts w:eastAsia="宋体"/>
                <w:color w:val="000000" w:themeColor="text1"/>
                <w:szCs w:val="24"/>
              </w:rPr>
              <w:t>version 2.3.5.1</w:t>
            </w:r>
            <w:r w:rsidR="000C5B46">
              <w:rPr>
                <w:rFonts w:eastAsia="宋体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24DE6" w14:textId="77777777" w:rsidR="00C801F0" w:rsidRPr="005A61FF" w:rsidRDefault="000C3571" w:rsidP="00872D75">
            <w:pPr>
              <w:rPr>
                <w:rStyle w:val="affff1"/>
                <w:color w:val="000000" w:themeColor="text1"/>
                <w:u w:val="none"/>
              </w:rPr>
            </w:pPr>
            <w:r w:rsidRPr="005A61FF">
              <w:rPr>
                <w:rStyle w:val="affff1"/>
                <w:color w:val="000000" w:themeColor="text1"/>
                <w:u w:val="none"/>
              </w:rPr>
              <w:fldChar w:fldCharType="begin"/>
            </w:r>
            <w:r w:rsidRPr="005A61FF">
              <w:rPr>
                <w:rStyle w:val="affff1"/>
                <w:color w:val="000000" w:themeColor="text1"/>
                <w:u w:val="none"/>
              </w:rPr>
              <w:instrText xml:space="preserve"> ADDIN EN.CITE &lt;EndNote&gt;&lt;Cite&gt;&lt;Author&gt;Langmead&lt;/Author&gt;&lt;Year&gt;2012&lt;/Year&gt;&lt;RecNum&gt;9&lt;/RecNum&gt;&lt;DisplayText&gt;(Langmead and Salzberg, 2012)&lt;/DisplayText&gt;&lt;record&gt;&lt;rec-number&gt;9&lt;/rec-number&gt;&lt;foreign-keys&gt;&lt;key app="EN" db-id="e2xvrsfx2z2stkepzebxzdslxew9a5xpwtre" timestamp="1625227273"&gt;9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abbr-1&gt;Nature methods&lt;/abbr-1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      </w:r>
            <w:r w:rsidRPr="005A61FF">
              <w:rPr>
                <w:rStyle w:val="affff1"/>
                <w:color w:val="000000" w:themeColor="text1"/>
                <w:u w:val="none"/>
              </w:rPr>
              <w:fldChar w:fldCharType="separate"/>
            </w:r>
            <w:hyperlink w:anchor="_ENREF_7" w:tooltip="Langmead, 2012 #9" w:history="1">
              <w:r>
                <w:rPr>
                  <w:rStyle w:val="affff1"/>
                  <w:color w:val="000000" w:themeColor="text1"/>
                  <w:szCs w:val="24"/>
                  <w:u w:val="none"/>
                </w:rPr>
                <w:t>Langmead and Salzberg, 2012</w:t>
              </w:r>
            </w:hyperlink>
            <w:r w:rsidRPr="005A61FF">
              <w:rPr>
                <w:rStyle w:val="affff1"/>
                <w:color w:val="000000" w:themeColor="text1"/>
                <w:u w:val="none"/>
              </w:rPr>
              <w:fldChar w:fldCharType="end"/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357BB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ttp://bowtie-bio.sourceforge.net/bowtie2/index.shtml</w:t>
            </w:r>
          </w:p>
        </w:tc>
      </w:tr>
      <w:tr w:rsidR="00C801F0" w14:paraId="738A85DA" w14:textId="77777777" w:rsidTr="003A5B3F">
        <w:trPr>
          <w:cantSplit/>
          <w:trHeight w:hRule="exact" w:val="780"/>
          <w:jc w:val="center"/>
        </w:trPr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727B7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MACS2 (v2.1.1.2016030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B5BAA" w14:textId="77777777" w:rsidR="00C801F0" w:rsidRPr="005A61FF" w:rsidRDefault="000C3571" w:rsidP="00872D75">
            <w:pPr>
              <w:rPr>
                <w:rStyle w:val="affff1"/>
                <w:color w:val="000000" w:themeColor="text1"/>
                <w:u w:val="none"/>
              </w:rPr>
            </w:pPr>
            <w:r w:rsidRPr="005A61FF">
              <w:rPr>
                <w:rStyle w:val="affff1"/>
                <w:color w:val="000000" w:themeColor="text1"/>
                <w:u w:val="none"/>
              </w:rPr>
              <w:fldChar w:fldCharType="begin"/>
            </w:r>
            <w:r w:rsidRPr="005A61FF">
              <w:rPr>
                <w:rStyle w:val="affff1"/>
                <w:color w:val="000000" w:themeColor="text1"/>
                <w:u w:val="none"/>
              </w:rPr>
              <w:instrText xml:space="preserve"> ADDIN EN.CITE &lt;EndNote&gt;&lt;Cite&gt;&lt;Author&gt;Yong&lt;/Author&gt;&lt;Year&gt;2008&lt;/Year&gt;&lt;RecNum&gt;10&lt;/RecNum&gt;&lt;DisplayText&gt;(Yong et al., 2008)&lt;/DisplayText&gt;&lt;record&gt;&lt;rec-number&gt;10&lt;/rec-number&gt;&lt;foreign-keys&gt;&lt;key app="EN" db-id="e2xvrsfx2z2stkepzebxzdslxew9a5xpwtre" timestamp="1625227273"&gt;10&lt;/key&gt;&lt;/foreign-keys&gt;&lt;ref-type name="Journal Article"&gt;17&lt;/ref-type&gt;&lt;contributors&gt;&lt;authors&gt;&lt;author&gt;Yong, Z.&lt;/author&gt;&lt;author&gt;Liu, T.&lt;/author&gt;&lt;author&gt; CA  Meyer&lt;/author&gt;&lt;author&gt;Eeckhoute, J.&lt;/author&gt;&lt;author&gt;DS Johnson… %J Methods in molecular biology&lt;/author&gt;&lt;/authors&gt;&lt;/contributors&gt;&lt;titles&gt;&lt;title&gt;Model-based Analysis of ChIP-Seq (MACS)&lt;/title&gt;&lt;secondary-title&gt;Genome Biol&lt;/secondary-title&gt;&lt;/titles&gt;&lt;periodical&gt;&lt;full-title&gt;Genome Biol&lt;/full-title&gt;&lt;/periodical&gt;&lt;pages&gt;81-95&lt;/pages&gt;&lt;volume&gt;1150&lt;/volume&gt;&lt;dates&gt;&lt;year&gt;2008&lt;/year&gt;&lt;/dates&gt;&lt;urls&gt;&lt;/urls&gt;&lt;/record&gt;&lt;/Cite&gt;&lt;/EndNote&gt;</w:instrText>
            </w:r>
            <w:r w:rsidRPr="005A61FF">
              <w:rPr>
                <w:rStyle w:val="affff1"/>
                <w:color w:val="000000" w:themeColor="text1"/>
                <w:u w:val="none"/>
              </w:rPr>
              <w:fldChar w:fldCharType="separate"/>
            </w:r>
            <w:hyperlink w:anchor="_ENREF_24" w:tooltip="Yong, 2008 #10" w:history="1">
              <w:r>
                <w:rPr>
                  <w:rStyle w:val="affff1"/>
                  <w:color w:val="000000" w:themeColor="text1"/>
                  <w:szCs w:val="24"/>
                  <w:u w:val="none"/>
                </w:rPr>
                <w:t>Yong et al., 2008</w:t>
              </w:r>
            </w:hyperlink>
            <w:r w:rsidRPr="005A61FF">
              <w:rPr>
                <w:rStyle w:val="affff1"/>
                <w:color w:val="000000" w:themeColor="text1"/>
                <w:u w:val="none"/>
              </w:rPr>
              <w:fldChar w:fldCharType="end"/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86DD6" w14:textId="77777777" w:rsidR="00C801F0" w:rsidRDefault="000C3571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/>
                <w:color w:val="000000" w:themeColor="text1"/>
                <w:szCs w:val="24"/>
              </w:rPr>
              <w:t>https://pypi.org/project/MACS2/</w:t>
            </w:r>
          </w:p>
        </w:tc>
      </w:tr>
      <w:tr w:rsidR="00C801F0" w14:paraId="63D736A7" w14:textId="77777777" w:rsidTr="003A5B3F">
        <w:trPr>
          <w:cantSplit/>
          <w:trHeight w:hRule="exact" w:val="902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DF79B" w14:textId="04597230" w:rsidR="00C801F0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</w:rPr>
              <w:t>C</w:t>
            </w:r>
            <w:r w:rsidR="00872D75">
              <w:rPr>
                <w:rFonts w:eastAsia="宋体" w:hint="eastAsia"/>
                <w:color w:val="000000" w:themeColor="text1"/>
                <w:szCs w:val="24"/>
              </w:rPr>
              <w:t>h</w:t>
            </w:r>
            <w:r>
              <w:rPr>
                <w:rFonts w:eastAsia="宋体"/>
                <w:color w:val="000000" w:themeColor="text1"/>
                <w:szCs w:val="24"/>
              </w:rPr>
              <w:t>IA-PET2</w:t>
            </w:r>
            <w:r w:rsidR="00120704">
              <w:rPr>
                <w:rFonts w:eastAsia="宋体"/>
                <w:color w:val="000000" w:themeColor="text1"/>
                <w:szCs w:val="24"/>
              </w:rPr>
              <w:t xml:space="preserve"> (</w:t>
            </w:r>
            <w:r w:rsidR="00120704" w:rsidRPr="00120704">
              <w:rPr>
                <w:rFonts w:eastAsia="宋体"/>
                <w:color w:val="000000" w:themeColor="text1"/>
                <w:szCs w:val="24"/>
              </w:rPr>
              <w:t>0.9.3</w:t>
            </w:r>
            <w:r w:rsidR="00120704">
              <w:rPr>
                <w:rFonts w:eastAsia="宋体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0AF13" w14:textId="6A4350EC" w:rsidR="00C801F0" w:rsidRPr="005A61FF" w:rsidRDefault="00120704" w:rsidP="00872D75">
            <w:pPr>
              <w:rPr>
                <w:rStyle w:val="affff1"/>
                <w:color w:val="000000" w:themeColor="text1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Guipeng Li</w:t>
            </w:r>
            <w:bookmarkStart w:id="3" w:name="OLE_LINK3"/>
            <w:r w:rsidR="00F02770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 al.,</w:t>
            </w:r>
            <w:bookmarkEnd w:id="3"/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16 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96DD4" w14:textId="3009584D" w:rsidR="00C801F0" w:rsidRDefault="00120704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120704">
              <w:rPr>
                <w:rFonts w:eastAsia="宋体"/>
                <w:color w:val="000000" w:themeColor="text1"/>
                <w:szCs w:val="24"/>
              </w:rPr>
              <w:t>https://github.com/GuipengLi/ChIA-PET2</w:t>
            </w:r>
          </w:p>
        </w:tc>
      </w:tr>
      <w:tr w:rsidR="00C801F0" w14:paraId="41548F96" w14:textId="77777777" w:rsidTr="003A5B3F">
        <w:trPr>
          <w:cantSplit/>
          <w:trHeight w:hRule="exact" w:val="59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8A04D" w14:textId="24559B8B" w:rsidR="00C801F0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>
              <w:rPr>
                <w:rFonts w:eastAsia="宋体" w:hint="eastAsia"/>
                <w:color w:val="000000" w:themeColor="text1"/>
                <w:szCs w:val="24"/>
              </w:rPr>
              <w:t>H</w:t>
            </w:r>
            <w:r>
              <w:rPr>
                <w:rFonts w:eastAsia="宋体"/>
                <w:color w:val="000000" w:themeColor="text1"/>
                <w:szCs w:val="24"/>
              </w:rPr>
              <w:t>ic-pro</w:t>
            </w:r>
            <w:r w:rsidR="005A61FF">
              <w:rPr>
                <w:rFonts w:eastAsia="宋体" w:hint="eastAsia"/>
                <w:color w:val="000000" w:themeColor="text1"/>
                <w:szCs w:val="24"/>
              </w:rPr>
              <w:t xml:space="preserve"> (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 xml:space="preserve"> </w:t>
            </w:r>
            <w:hyperlink r:id="rId9" w:history="1">
              <w:r w:rsidR="005A61FF" w:rsidRPr="005A61FF">
                <w:rPr>
                  <w:color w:val="000000" w:themeColor="text1"/>
                </w:rPr>
                <w:t>v3.1.0 </w:t>
              </w:r>
            </w:hyperlink>
            <w:r w:rsidR="005A61FF">
              <w:rPr>
                <w:rFonts w:eastAsia="宋体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A7893" w14:textId="365B7A8B" w:rsidR="00C801F0" w:rsidRPr="005A61FF" w:rsidRDefault="00EE40AA" w:rsidP="00872D75">
            <w:pPr>
              <w:rPr>
                <w:rStyle w:val="affff1"/>
                <w:color w:val="000000" w:themeColor="text1"/>
                <w:u w:val="none"/>
              </w:rPr>
            </w:pPr>
            <w:r w:rsidRPr="005A61FF">
              <w:rPr>
                <w:rStyle w:val="affff1"/>
                <w:color w:val="000000" w:themeColor="text1"/>
                <w:u w:val="none"/>
              </w:rPr>
              <w:t>Servant N</w:t>
            </w:r>
            <w:r w:rsidR="00F02770" w:rsidRPr="005A61FF">
              <w:rPr>
                <w:rStyle w:val="affff1"/>
                <w:rFonts w:hint="eastAsia"/>
                <w:color w:val="000000" w:themeColor="text1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u w:val="none"/>
              </w:rPr>
              <w:t>et al., 2015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67A3" w14:textId="767C9AC4" w:rsidR="00C801F0" w:rsidRDefault="00554891" w:rsidP="00872D75">
            <w:pPr>
              <w:rPr>
                <w:rFonts w:eastAsia="宋体"/>
                <w:color w:val="000000" w:themeColor="text1"/>
                <w:szCs w:val="24"/>
              </w:rPr>
            </w:pPr>
            <w:hyperlink r:id="rId10" w:history="1">
              <w:bookmarkStart w:id="4" w:name="OLE_LINK10"/>
              <w:r w:rsidR="00EE40AA" w:rsidRPr="00EE40AA">
                <w:rPr>
                  <w:color w:val="000000" w:themeColor="text1"/>
                </w:rPr>
                <w:t xml:space="preserve">GitHub - nservant/HiC-Pro: HiC-Pro: An </w:t>
              </w:r>
              <w:bookmarkEnd w:id="4"/>
              <w:r w:rsidR="00EE40AA" w:rsidRPr="00EE40AA">
                <w:rPr>
                  <w:color w:val="000000" w:themeColor="text1"/>
                </w:rPr>
                <w:t>optimized and flexible</w:t>
              </w:r>
              <w:r w:rsidR="00EE40AA" w:rsidRPr="00EE40AA">
                <w:rPr>
                  <w:rStyle w:val="affff1"/>
                  <w:rFonts w:eastAsia="宋体"/>
                  <w:szCs w:val="24"/>
                </w:rPr>
                <w:t xml:space="preserve"> pipeline for Hi-C data processing</w:t>
              </w:r>
            </w:hyperlink>
          </w:p>
        </w:tc>
      </w:tr>
      <w:tr w:rsidR="00C801F0" w14:paraId="39DA5064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503F" w14:textId="66D874FA" w:rsidR="00C801F0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bookmarkStart w:id="5" w:name="OLE_LINK9"/>
            <w:r w:rsidRPr="005A61FF">
              <w:rPr>
                <w:rFonts w:eastAsia="宋体" w:hint="eastAsia"/>
                <w:color w:val="000000" w:themeColor="text1"/>
                <w:szCs w:val="24"/>
              </w:rPr>
              <w:lastRenderedPageBreak/>
              <w:t>H</w:t>
            </w:r>
            <w:r w:rsidRPr="005A61FF">
              <w:rPr>
                <w:rFonts w:eastAsia="宋体"/>
                <w:color w:val="000000" w:themeColor="text1"/>
                <w:szCs w:val="24"/>
              </w:rPr>
              <w:t>icexplorer</w:t>
            </w:r>
            <w:bookmarkEnd w:id="5"/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 xml:space="preserve"> (</w:t>
            </w:r>
            <w:r w:rsidR="00957854">
              <w:rPr>
                <w:rFonts w:eastAsia="宋体"/>
                <w:color w:val="000000" w:themeColor="text1"/>
                <w:szCs w:val="24"/>
              </w:rPr>
              <w:t>V3.7.2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46A2A" w14:textId="26CD8F61" w:rsidR="00C801F0" w:rsidRPr="005A61FF" w:rsidRDefault="00D72A6D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Joachim Wolff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22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889A" w14:textId="11DD552C" w:rsidR="00C801F0" w:rsidRPr="000224E8" w:rsidRDefault="00554891" w:rsidP="00872D75">
            <w:hyperlink r:id="rId11" w:history="1">
              <w:r w:rsidR="00D72A6D" w:rsidRPr="000224E8">
                <w:t>GitHub - deeptools/HiCExplorer: HiCExplorer is a powerful and easy to use set of tools to process, normalize and visualize Hi-C data.</w:t>
              </w:r>
            </w:hyperlink>
          </w:p>
        </w:tc>
      </w:tr>
      <w:tr w:rsidR="000C5B46" w14:paraId="223EF2CB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AFBF1" w14:textId="7C57E412" w:rsidR="000C5B46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5A61FF">
              <w:rPr>
                <w:rFonts w:eastAsia="宋体"/>
                <w:color w:val="000000" w:themeColor="text1"/>
                <w:szCs w:val="24"/>
              </w:rPr>
              <w:t>C</w:t>
            </w:r>
            <w:r w:rsidRPr="005A61FF">
              <w:rPr>
                <w:rFonts w:eastAsia="宋体" w:hint="eastAsia"/>
                <w:color w:val="000000" w:themeColor="text1"/>
                <w:szCs w:val="24"/>
              </w:rPr>
              <w:t>hrom</w:t>
            </w:r>
            <w:r w:rsidRPr="005A61FF">
              <w:rPr>
                <w:rFonts w:eastAsia="宋体"/>
                <w:color w:val="000000" w:themeColor="text1"/>
                <w:szCs w:val="24"/>
              </w:rPr>
              <w:t>3D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 xml:space="preserve"> (</w:t>
            </w:r>
            <w:hyperlink r:id="rId12" w:history="1">
              <w:r w:rsidR="005A61FF" w:rsidRPr="005A61FF">
                <w:rPr>
                  <w:rFonts w:eastAsia="宋体"/>
                  <w:color w:val="000000" w:themeColor="text1"/>
                  <w:szCs w:val="24"/>
                </w:rPr>
                <w:t>v1.0.2</w:t>
              </w:r>
            </w:hyperlink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01FF3" w14:textId="1858EECB" w:rsidR="000C5B46" w:rsidRPr="005A61FF" w:rsidRDefault="00D72A6D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Jonas Paulsen</w:t>
            </w:r>
            <w:r w:rsidR="00F02770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7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66720" w14:textId="39AE2585" w:rsidR="000C5B46" w:rsidRPr="000224E8" w:rsidRDefault="00554891" w:rsidP="00872D75">
            <w:hyperlink r:id="rId13" w:history="1">
              <w:r w:rsidR="00D72A6D" w:rsidRPr="000224E8">
                <w:t>GitHub - Chrom3D/Chrom3D</w:t>
              </w:r>
            </w:hyperlink>
          </w:p>
        </w:tc>
      </w:tr>
      <w:tr w:rsidR="000C5B46" w14:paraId="1A018491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166D1" w14:textId="364FA451" w:rsidR="000C5B46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5A61FF">
              <w:rPr>
                <w:rFonts w:eastAsia="宋体" w:hint="eastAsia"/>
                <w:color w:val="000000" w:themeColor="text1"/>
                <w:szCs w:val="24"/>
              </w:rPr>
              <w:t>S</w:t>
            </w:r>
            <w:r w:rsidRPr="005A61FF">
              <w:rPr>
                <w:rFonts w:eastAsia="宋体"/>
                <w:color w:val="000000" w:themeColor="text1"/>
                <w:szCs w:val="24"/>
              </w:rPr>
              <w:t>TAR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 xml:space="preserve"> (</w:t>
            </w:r>
            <w:r w:rsidR="005A61FF" w:rsidRPr="005A61FF">
              <w:rPr>
                <w:rFonts w:eastAsia="宋体"/>
                <w:color w:val="000000" w:themeColor="text1"/>
                <w:szCs w:val="24"/>
              </w:rPr>
              <w:t>2.7.11b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22349" w14:textId="1150A553" w:rsidR="000C5B46" w:rsidRPr="005A61FF" w:rsidRDefault="00554891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hyperlink r:id="rId14" w:history="1">
              <w:r w:rsidR="002A2964" w:rsidRPr="005A61FF">
                <w:rPr>
                  <w:rStyle w:val="affff1"/>
                  <w:color w:val="000000" w:themeColor="text1"/>
                  <w:szCs w:val="24"/>
                  <w:u w:val="none"/>
                </w:rPr>
                <w:t>Alexander Dobin</w:t>
              </w:r>
            </w:hyperlink>
            <w:bookmarkStart w:id="6" w:name="OLE_LINK7"/>
            <w:r w:rsidR="00F02770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="002A2964"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="002A2964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="002A2964"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="002A2964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="002A2964"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="002A2964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3</w:t>
            </w:r>
            <w:bookmarkEnd w:id="6"/>
          </w:p>
        </w:tc>
        <w:bookmarkStart w:id="7" w:name="OLE_LINK8"/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08CAC" w14:textId="6BAA0CF8" w:rsidR="000C5B46" w:rsidRPr="000224E8" w:rsidRDefault="002A2964" w:rsidP="00872D75">
            <w:r w:rsidRPr="000224E8">
              <w:rPr>
                <w:rFonts w:hint="eastAsia"/>
              </w:rPr>
              <w:fldChar w:fldCharType="begin"/>
            </w:r>
            <w:r w:rsidRPr="000224E8">
              <w:rPr>
                <w:rFonts w:hint="eastAsia"/>
              </w:rPr>
              <w:instrText>HYPERLINK "https://github.com/alexdobin/STAR"</w:instrText>
            </w:r>
            <w:r w:rsidRPr="000224E8">
              <w:rPr>
                <w:rFonts w:hint="eastAsia"/>
              </w:rPr>
              <w:fldChar w:fldCharType="separate"/>
            </w:r>
            <w:r w:rsidRPr="000224E8">
              <w:t>GitHub - alexdobin/STAR: RNA-seq aligner</w:t>
            </w:r>
            <w:r w:rsidRPr="000224E8">
              <w:rPr>
                <w:rFonts w:hint="eastAsia"/>
              </w:rPr>
              <w:fldChar w:fldCharType="end"/>
            </w:r>
            <w:bookmarkEnd w:id="7"/>
          </w:p>
        </w:tc>
      </w:tr>
      <w:tr w:rsidR="00120704" w14:paraId="6018978B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77862" w14:textId="6D68C389" w:rsidR="00120704" w:rsidRPr="005A61FF" w:rsidRDefault="00120704" w:rsidP="00872D75">
            <w:pPr>
              <w:rPr>
                <w:rFonts w:eastAsia="宋体"/>
                <w:color w:val="000000" w:themeColor="text1"/>
                <w:szCs w:val="24"/>
              </w:rPr>
            </w:pPr>
            <w:bookmarkStart w:id="8" w:name="OLE_LINK6"/>
            <w:bookmarkStart w:id="9" w:name="_Hlk200651487"/>
            <w:r w:rsidRPr="005A61FF">
              <w:rPr>
                <w:rFonts w:eastAsia="宋体" w:hint="eastAsia"/>
                <w:color w:val="000000" w:themeColor="text1"/>
                <w:szCs w:val="24"/>
              </w:rPr>
              <w:t>E</w:t>
            </w:r>
            <w:r w:rsidRPr="005A61FF">
              <w:rPr>
                <w:rFonts w:eastAsia="宋体"/>
                <w:color w:val="000000" w:themeColor="text1"/>
                <w:szCs w:val="24"/>
              </w:rPr>
              <w:t>DD</w:t>
            </w:r>
            <w:bookmarkEnd w:id="8"/>
            <w:r w:rsidR="00E277B8">
              <w:t xml:space="preserve"> (</w:t>
            </w:r>
            <w:r w:rsidR="00E277B8" w:rsidRPr="00E277B8">
              <w:rPr>
                <w:rFonts w:eastAsia="宋体"/>
                <w:color w:val="000000" w:themeColor="text1"/>
                <w:szCs w:val="24"/>
              </w:rPr>
              <w:t>v1.1.0</w:t>
            </w:r>
            <w:r w:rsidR="00E277B8">
              <w:rPr>
                <w:rFonts w:eastAsia="宋体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21A9F" w14:textId="5CBE730D" w:rsidR="00120704" w:rsidRPr="005A61FF" w:rsidRDefault="00554891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hyperlink r:id="rId15" w:history="1">
              <w:r w:rsidR="00251B25" w:rsidRPr="005A61FF">
                <w:rPr>
                  <w:rStyle w:val="affff1"/>
                  <w:color w:val="000000" w:themeColor="text1"/>
                  <w:szCs w:val="24"/>
                  <w:u w:val="none"/>
                </w:rPr>
                <w:t>Eivind Lund</w:t>
              </w:r>
            </w:hyperlink>
            <w:r w:rsidR="00251B25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="00251B25"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="00251B25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="00251B25"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="00251B25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="00251B25"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="00251B25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4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297E" w14:textId="33695521" w:rsidR="00120704" w:rsidRPr="000224E8" w:rsidRDefault="00554891" w:rsidP="00872D75">
            <w:hyperlink r:id="rId16" w:history="1">
              <w:r w:rsidR="009E6103" w:rsidRPr="000224E8">
                <w:t>GitHub - CollasLab/edd: Enriched Domain Detector for ChIP-seq data</w:t>
              </w:r>
            </w:hyperlink>
          </w:p>
        </w:tc>
      </w:tr>
      <w:bookmarkEnd w:id="9"/>
      <w:tr w:rsidR="000C5B46" w14:paraId="51EF1994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4BA90" w14:textId="2DAA3571" w:rsidR="000C5B46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5A61FF">
              <w:rPr>
                <w:rFonts w:eastAsia="宋体" w:hint="eastAsia"/>
                <w:color w:val="000000" w:themeColor="text1"/>
                <w:szCs w:val="24"/>
              </w:rPr>
              <w:t>R</w:t>
            </w:r>
            <w:r w:rsidRPr="005A61FF">
              <w:rPr>
                <w:rFonts w:eastAsia="宋体"/>
                <w:color w:val="000000" w:themeColor="text1"/>
                <w:szCs w:val="24"/>
              </w:rPr>
              <w:t>SEM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 xml:space="preserve"> (</w:t>
            </w:r>
            <w:r w:rsidR="00F02770" w:rsidRPr="005A61FF">
              <w:rPr>
                <w:rFonts w:eastAsia="宋体" w:hint="eastAsia"/>
                <w:color w:val="000000" w:themeColor="text1"/>
                <w:szCs w:val="24"/>
              </w:rPr>
              <w:t>v1.3.3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5F8A8" w14:textId="5DE30E55" w:rsidR="000C5B46" w:rsidRPr="005A61FF" w:rsidRDefault="00554891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hyperlink r:id="rId17" w:history="1">
              <w:r w:rsidR="00330AAB" w:rsidRPr="005A61FF">
                <w:rPr>
                  <w:rStyle w:val="affff1"/>
                  <w:color w:val="000000" w:themeColor="text1"/>
                  <w:szCs w:val="24"/>
                  <w:u w:val="none"/>
                </w:rPr>
                <w:t>Bo Li</w:t>
              </w:r>
            </w:hyperlink>
            <w:r w:rsidR="00330AAB" w:rsidRPr="005A61FF">
              <w:rPr>
                <w:rStyle w:val="affff1"/>
                <w:color w:val="000000" w:themeColor="text1"/>
                <w:szCs w:val="24"/>
                <w:u w:val="none"/>
              </w:rPr>
              <w:t> </w:t>
            </w:r>
            <w:r w:rsidR="00330AAB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, </w:t>
            </w:r>
            <w:r w:rsidR="00330AAB"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="00330AAB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="00330AAB"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="00330AAB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="00330AAB"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="00F02770"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1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136C7" w14:textId="20A14F71" w:rsidR="000C5B46" w:rsidRPr="000224E8" w:rsidRDefault="00554891" w:rsidP="00872D75">
            <w:hyperlink r:id="rId18" w:history="1">
              <w:r w:rsidR="009E6103" w:rsidRPr="000224E8">
                <w:t>GitHub - deweylab/RSEM: RSEM: accurate quantification of gene and isoform expression from RNA-Seq data</w:t>
              </w:r>
            </w:hyperlink>
          </w:p>
        </w:tc>
      </w:tr>
      <w:tr w:rsidR="000C5B46" w14:paraId="08D63F87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E5D1" w14:textId="4AFABE4C" w:rsidR="000C5B46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5A61FF">
              <w:rPr>
                <w:rFonts w:eastAsia="宋体"/>
                <w:color w:val="000000" w:themeColor="text1"/>
                <w:szCs w:val="24"/>
              </w:rPr>
              <w:t>Fastp</w:t>
            </w:r>
            <w:r w:rsidR="00F021C8" w:rsidRPr="005A61FF">
              <w:rPr>
                <w:rFonts w:eastAsia="宋体" w:hint="eastAsia"/>
                <w:color w:val="000000" w:themeColor="text1"/>
                <w:szCs w:val="24"/>
              </w:rPr>
              <w:t xml:space="preserve"> 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(</w:t>
            </w:r>
            <w:r w:rsidR="00F021C8" w:rsidRPr="005A61FF">
              <w:rPr>
                <w:rFonts w:eastAsia="宋体"/>
                <w:color w:val="000000" w:themeColor="text1"/>
                <w:szCs w:val="24"/>
              </w:rPr>
              <w:t>v0.26.0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52A7" w14:textId="6AA9C105" w:rsidR="000C5B46" w:rsidRPr="005A61FF" w:rsidRDefault="002A656C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Shifu Chen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,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23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8E56" w14:textId="5395A5CF" w:rsidR="000C5B46" w:rsidRPr="000224E8" w:rsidRDefault="00554891" w:rsidP="00872D75">
            <w:hyperlink r:id="rId19" w:history="1">
              <w:r w:rsidR="002A656C" w:rsidRPr="000224E8">
                <w:t>GitHub - OpenGene/fastp: An ultra-fast all-in-one FASTQ preprocessor (QC/adapters/trimming/filtering/splitting/merging...)</w:t>
              </w:r>
            </w:hyperlink>
          </w:p>
        </w:tc>
      </w:tr>
      <w:tr w:rsidR="000C5B46" w14:paraId="5FFB3FEF" w14:textId="77777777" w:rsidTr="003A5B3F">
        <w:trPr>
          <w:cantSplit/>
          <w:trHeight w:hRule="exact" w:val="1120"/>
          <w:jc w:val="center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E47E2" w14:textId="0C8D0080" w:rsidR="000C5B46" w:rsidRPr="005A61FF" w:rsidRDefault="000C5B46" w:rsidP="00872D75">
            <w:pPr>
              <w:rPr>
                <w:rFonts w:eastAsia="宋体"/>
                <w:color w:val="000000" w:themeColor="text1"/>
                <w:szCs w:val="24"/>
              </w:rPr>
            </w:pPr>
            <w:r w:rsidRPr="005A61FF">
              <w:rPr>
                <w:rFonts w:eastAsia="宋体" w:hint="eastAsia"/>
                <w:color w:val="000000" w:themeColor="text1"/>
                <w:szCs w:val="24"/>
              </w:rPr>
              <w:t>H</w:t>
            </w:r>
            <w:r w:rsidRPr="005A61FF">
              <w:rPr>
                <w:rFonts w:eastAsia="宋体"/>
                <w:color w:val="000000" w:themeColor="text1"/>
                <w:szCs w:val="24"/>
              </w:rPr>
              <w:t>omer</w:t>
            </w:r>
            <w:r w:rsidR="00ED2A6A" w:rsidRPr="005A61FF">
              <w:rPr>
                <w:rFonts w:eastAsia="宋体" w:hint="eastAsia"/>
                <w:color w:val="000000" w:themeColor="text1"/>
                <w:szCs w:val="24"/>
              </w:rPr>
              <w:t xml:space="preserve"> 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(</w:t>
            </w:r>
            <w:r w:rsidR="00957854" w:rsidRPr="00957854">
              <w:rPr>
                <w:rFonts w:eastAsia="宋体"/>
                <w:color w:val="000000" w:themeColor="text1"/>
                <w:szCs w:val="24"/>
              </w:rPr>
              <w:t>v5.1</w:t>
            </w:r>
            <w:r w:rsidR="005A61FF" w:rsidRPr="005A61FF">
              <w:rPr>
                <w:rFonts w:eastAsia="宋体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883D6" w14:textId="0D5EDD79" w:rsidR="000C5B46" w:rsidRPr="005A61FF" w:rsidRDefault="00F02770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Heinz et al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,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0</w:t>
            </w:r>
          </w:p>
        </w:tc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6A7AC" w14:textId="3246783C" w:rsidR="000C5B46" w:rsidRPr="000224E8" w:rsidRDefault="00554891" w:rsidP="00872D75">
            <w:hyperlink r:id="rId20" w:history="1">
              <w:r w:rsidR="002A656C" w:rsidRPr="000224E8">
                <w:t>GitHub - sipcapture/homer: HOMER - 100% Open-Source SIP, VoIP, RTC Packet Capture &amp; Monitoring</w:t>
              </w:r>
            </w:hyperlink>
          </w:p>
        </w:tc>
      </w:tr>
      <w:tr w:rsidR="00C801F0" w14:paraId="4C7BA43A" w14:textId="77777777" w:rsidTr="003A5B3F">
        <w:trPr>
          <w:cantSplit/>
          <w:trHeight w:hRule="exact" w:val="838"/>
          <w:jc w:val="center"/>
        </w:trPr>
        <w:tc>
          <w:tcPr>
            <w:tcW w:w="439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074ADB02" w14:textId="4DB15EB8" w:rsidR="00C801F0" w:rsidRPr="000224E8" w:rsidRDefault="000C5B46" w:rsidP="00872D75">
            <w:pPr>
              <w:rPr>
                <w:lang w:eastAsia="zh-CN"/>
              </w:rPr>
            </w:pPr>
            <w:r w:rsidRPr="000224E8">
              <w:t>Juicer</w:t>
            </w:r>
            <w:r w:rsidR="00ED2A6A" w:rsidRPr="00ED2A6A">
              <w:rPr>
                <w:rFonts w:ascii="Segoe UI" w:hAnsi="Segoe UI" w:cs="Segoe UI"/>
                <w:color w:val="1F2328"/>
                <w:shd w:val="clear" w:color="auto" w:fill="FFFFFF"/>
              </w:rPr>
              <w:t xml:space="preserve"> </w:t>
            </w:r>
            <w:r w:rsidR="005A61FF">
              <w:rPr>
                <w:rFonts w:ascii="Segoe UI" w:hAnsi="Segoe UI" w:cs="Segoe UI" w:hint="eastAsia"/>
                <w:color w:val="1F2328"/>
                <w:shd w:val="clear" w:color="auto" w:fill="FFFFFF"/>
                <w:lang w:eastAsia="zh-CN"/>
              </w:rPr>
              <w:t>(</w:t>
            </w:r>
            <w:r w:rsidR="00957854">
              <w:rPr>
                <w:rFonts w:ascii="Segoe UI" w:hAnsi="Segoe UI" w:cs="Segoe UI" w:hint="eastAsia"/>
                <w:color w:val="1F2328"/>
                <w:shd w:val="clear" w:color="auto" w:fill="FFFFFF"/>
                <w:lang w:eastAsia="zh-CN"/>
              </w:rPr>
              <w:t>v</w:t>
            </w:r>
            <w:r w:rsidR="00ED2A6A" w:rsidRPr="00ED2A6A">
              <w:t>1.6</w:t>
            </w:r>
            <w:r w:rsidR="005A61FF">
              <w:rPr>
                <w:rFonts w:hint="eastAsia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DC08490" w14:textId="0B6319B7" w:rsidR="00C801F0" w:rsidRPr="005A61FF" w:rsidRDefault="0003722F" w:rsidP="00872D75">
            <w:pPr>
              <w:rPr>
                <w:rStyle w:val="affff1"/>
                <w:color w:val="000000" w:themeColor="text1"/>
                <w:szCs w:val="24"/>
                <w:u w:val="none"/>
              </w:rPr>
            </w:pP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Neva C. Durand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,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et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 xml:space="preserve"> 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>al.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,</w:t>
            </w:r>
            <w:r w:rsidRPr="005A61FF">
              <w:rPr>
                <w:rStyle w:val="affff1"/>
                <w:color w:val="000000" w:themeColor="text1"/>
                <w:szCs w:val="24"/>
                <w:u w:val="none"/>
              </w:rPr>
              <w:t xml:space="preserve"> 20</w:t>
            </w:r>
            <w:r w:rsidRPr="005A61FF">
              <w:rPr>
                <w:rStyle w:val="affff1"/>
                <w:rFonts w:hint="eastAsia"/>
                <w:color w:val="000000" w:themeColor="text1"/>
                <w:szCs w:val="24"/>
                <w:u w:val="none"/>
              </w:rPr>
              <w:t>16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DAA61ED" w14:textId="74D9E973" w:rsidR="00C801F0" w:rsidRPr="000224E8" w:rsidRDefault="00554891" w:rsidP="00872D75">
            <w:hyperlink r:id="rId21" w:history="1">
              <w:r w:rsidR="0003722F" w:rsidRPr="000224E8">
                <w:t>GitHub - aidenlab/juicer: A One-Click System for Analyzing Loop-Resolution Hi-C Experiments</w:t>
              </w:r>
            </w:hyperlink>
          </w:p>
        </w:tc>
      </w:tr>
    </w:tbl>
    <w:p w14:paraId="3E582AD3" w14:textId="45B5760A" w:rsidR="00C801F0" w:rsidRPr="000224E8" w:rsidRDefault="00C801F0" w:rsidP="00BE662B">
      <w:pPr>
        <w:spacing w:line="360" w:lineRule="auto"/>
      </w:pPr>
    </w:p>
    <w:sectPr w:rsidR="00C801F0" w:rsidRPr="000224E8">
      <w:headerReference w:type="default" r:id="rId22"/>
      <w:footerReference w:type="default" r:id="rId2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C178A" w14:textId="77777777" w:rsidR="00554891" w:rsidRDefault="00554891">
      <w:r>
        <w:separator/>
      </w:r>
    </w:p>
  </w:endnote>
  <w:endnote w:type="continuationSeparator" w:id="0">
    <w:p w14:paraId="2D96792C" w14:textId="77777777" w:rsidR="00554891" w:rsidRDefault="00554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DC1B4" w14:textId="77777777" w:rsidR="00C801F0" w:rsidRDefault="000C3571">
    <w:pPr>
      <w:pStyle w:val="aff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CA03A1" wp14:editId="03FA2DF4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C1A3DC" w14:textId="77777777" w:rsidR="00C801F0" w:rsidRDefault="000C3571">
                          <w:pPr>
                            <w:pStyle w:val="aff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CA03A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2FC1A3DC" w14:textId="77777777" w:rsidR="00C801F0" w:rsidRDefault="000C3571">
                    <w:pPr>
                      <w:pStyle w:val="aff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D1C24" w14:textId="77777777" w:rsidR="00554891" w:rsidRDefault="00554891">
      <w:r>
        <w:separator/>
      </w:r>
    </w:p>
  </w:footnote>
  <w:footnote w:type="continuationSeparator" w:id="0">
    <w:p w14:paraId="631316F0" w14:textId="77777777" w:rsidR="00554891" w:rsidRDefault="005548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650B4" w14:textId="77777777" w:rsidR="00C801F0" w:rsidRDefault="00C801F0">
    <w:pPr>
      <w:jc w:val="right"/>
      <w:rPr>
        <w:sz w:val="20"/>
      </w:rPr>
    </w:pPr>
  </w:p>
  <w:p w14:paraId="4302E5A1" w14:textId="77777777" w:rsidR="00C801F0" w:rsidRDefault="00C801F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2xvrsfx2z2stkepzebxzdslxew9a5xpwtre&quot;&gt;method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8&lt;/item&gt;&lt;item&gt;29&lt;/item&gt;&lt;/record-ids&gt;&lt;/item&gt;&lt;/Libraries&gt;"/>
  </w:docVars>
  <w:rsids>
    <w:rsidRoot w:val="002C030F"/>
    <w:rsid w:val="00015F74"/>
    <w:rsid w:val="00016060"/>
    <w:rsid w:val="00016283"/>
    <w:rsid w:val="000224E8"/>
    <w:rsid w:val="00026ED4"/>
    <w:rsid w:val="00032105"/>
    <w:rsid w:val="0003722F"/>
    <w:rsid w:val="00065EBD"/>
    <w:rsid w:val="00071DDB"/>
    <w:rsid w:val="000811B5"/>
    <w:rsid w:val="00083B44"/>
    <w:rsid w:val="000850DC"/>
    <w:rsid w:val="00086471"/>
    <w:rsid w:val="000872B3"/>
    <w:rsid w:val="00096591"/>
    <w:rsid w:val="000C2771"/>
    <w:rsid w:val="000C3571"/>
    <w:rsid w:val="000C5B46"/>
    <w:rsid w:val="000D35AC"/>
    <w:rsid w:val="000D46F4"/>
    <w:rsid w:val="000F0DCE"/>
    <w:rsid w:val="000F6BE3"/>
    <w:rsid w:val="00112C5B"/>
    <w:rsid w:val="00114193"/>
    <w:rsid w:val="00115A38"/>
    <w:rsid w:val="0011687B"/>
    <w:rsid w:val="00120704"/>
    <w:rsid w:val="001243AD"/>
    <w:rsid w:val="00124F82"/>
    <w:rsid w:val="00150E8C"/>
    <w:rsid w:val="00153BD5"/>
    <w:rsid w:val="0016337A"/>
    <w:rsid w:val="00164269"/>
    <w:rsid w:val="00170A16"/>
    <w:rsid w:val="0017401F"/>
    <w:rsid w:val="00181E56"/>
    <w:rsid w:val="00182A1A"/>
    <w:rsid w:val="001A1BDE"/>
    <w:rsid w:val="001C1CCC"/>
    <w:rsid w:val="001D24F9"/>
    <w:rsid w:val="001D27ED"/>
    <w:rsid w:val="001F0876"/>
    <w:rsid w:val="001F167C"/>
    <w:rsid w:val="001F5E91"/>
    <w:rsid w:val="00206889"/>
    <w:rsid w:val="002077B9"/>
    <w:rsid w:val="00210CF3"/>
    <w:rsid w:val="0021309E"/>
    <w:rsid w:val="002138C0"/>
    <w:rsid w:val="002435AA"/>
    <w:rsid w:val="00247571"/>
    <w:rsid w:val="00247FD8"/>
    <w:rsid w:val="00251B25"/>
    <w:rsid w:val="00253252"/>
    <w:rsid w:val="00253E31"/>
    <w:rsid w:val="00262D72"/>
    <w:rsid w:val="00294FBB"/>
    <w:rsid w:val="00296F57"/>
    <w:rsid w:val="002A2964"/>
    <w:rsid w:val="002A656C"/>
    <w:rsid w:val="002B100F"/>
    <w:rsid w:val="002B5DCB"/>
    <w:rsid w:val="002C030F"/>
    <w:rsid w:val="002C1D5F"/>
    <w:rsid w:val="002C428D"/>
    <w:rsid w:val="002C5A23"/>
    <w:rsid w:val="002E17AE"/>
    <w:rsid w:val="00305A61"/>
    <w:rsid w:val="00330AAB"/>
    <w:rsid w:val="00331D75"/>
    <w:rsid w:val="00333080"/>
    <w:rsid w:val="00335C16"/>
    <w:rsid w:val="003538C0"/>
    <w:rsid w:val="00355362"/>
    <w:rsid w:val="00363E44"/>
    <w:rsid w:val="00366DDA"/>
    <w:rsid w:val="00377B2C"/>
    <w:rsid w:val="003837C8"/>
    <w:rsid w:val="00395E86"/>
    <w:rsid w:val="003A12E6"/>
    <w:rsid w:val="003A2FD8"/>
    <w:rsid w:val="003A5B3F"/>
    <w:rsid w:val="003A6BCC"/>
    <w:rsid w:val="003B294D"/>
    <w:rsid w:val="003B40E6"/>
    <w:rsid w:val="003B6FF3"/>
    <w:rsid w:val="003C6FBE"/>
    <w:rsid w:val="003E74FB"/>
    <w:rsid w:val="003F2F07"/>
    <w:rsid w:val="003F6E14"/>
    <w:rsid w:val="00405336"/>
    <w:rsid w:val="00414984"/>
    <w:rsid w:val="0042468E"/>
    <w:rsid w:val="00425BA9"/>
    <w:rsid w:val="0045076F"/>
    <w:rsid w:val="004571D5"/>
    <w:rsid w:val="00461D81"/>
    <w:rsid w:val="0046356B"/>
    <w:rsid w:val="00477182"/>
    <w:rsid w:val="004779CB"/>
    <w:rsid w:val="00492777"/>
    <w:rsid w:val="004A4ADA"/>
    <w:rsid w:val="004C3154"/>
    <w:rsid w:val="004E42D8"/>
    <w:rsid w:val="004E7BA2"/>
    <w:rsid w:val="004F7EDF"/>
    <w:rsid w:val="005001AC"/>
    <w:rsid w:val="00527D71"/>
    <w:rsid w:val="0053086C"/>
    <w:rsid w:val="00532037"/>
    <w:rsid w:val="00532B28"/>
    <w:rsid w:val="00536E1B"/>
    <w:rsid w:val="005520A8"/>
    <w:rsid w:val="00554891"/>
    <w:rsid w:val="005607DD"/>
    <w:rsid w:val="00575BF3"/>
    <w:rsid w:val="00580ED6"/>
    <w:rsid w:val="005820F4"/>
    <w:rsid w:val="005976D8"/>
    <w:rsid w:val="005A558C"/>
    <w:rsid w:val="005A61FF"/>
    <w:rsid w:val="005C593C"/>
    <w:rsid w:val="005E28F8"/>
    <w:rsid w:val="005E6513"/>
    <w:rsid w:val="005F15A0"/>
    <w:rsid w:val="00644CE7"/>
    <w:rsid w:val="00647338"/>
    <w:rsid w:val="00651114"/>
    <w:rsid w:val="00664560"/>
    <w:rsid w:val="00665B21"/>
    <w:rsid w:val="00670299"/>
    <w:rsid w:val="00687F13"/>
    <w:rsid w:val="00691985"/>
    <w:rsid w:val="006A1B64"/>
    <w:rsid w:val="006A4218"/>
    <w:rsid w:val="006F0E73"/>
    <w:rsid w:val="006F1AB5"/>
    <w:rsid w:val="0071056B"/>
    <w:rsid w:val="007108F5"/>
    <w:rsid w:val="00713E5B"/>
    <w:rsid w:val="0072761D"/>
    <w:rsid w:val="007361D7"/>
    <w:rsid w:val="007402FC"/>
    <w:rsid w:val="007411A1"/>
    <w:rsid w:val="007625B2"/>
    <w:rsid w:val="00781C6A"/>
    <w:rsid w:val="007855C5"/>
    <w:rsid w:val="0079007C"/>
    <w:rsid w:val="00793072"/>
    <w:rsid w:val="007A4E48"/>
    <w:rsid w:val="007A6865"/>
    <w:rsid w:val="007A698A"/>
    <w:rsid w:val="007B26A8"/>
    <w:rsid w:val="007B601E"/>
    <w:rsid w:val="007B6881"/>
    <w:rsid w:val="007F1351"/>
    <w:rsid w:val="007F39A3"/>
    <w:rsid w:val="00800D0A"/>
    <w:rsid w:val="00807D35"/>
    <w:rsid w:val="008218C4"/>
    <w:rsid w:val="00841AE3"/>
    <w:rsid w:val="00867A98"/>
    <w:rsid w:val="00870867"/>
    <w:rsid w:val="00872D75"/>
    <w:rsid w:val="008807DE"/>
    <w:rsid w:val="0088207B"/>
    <w:rsid w:val="00885C9B"/>
    <w:rsid w:val="00887941"/>
    <w:rsid w:val="00894F71"/>
    <w:rsid w:val="008A2053"/>
    <w:rsid w:val="008A4793"/>
    <w:rsid w:val="008B5F11"/>
    <w:rsid w:val="008D5D2A"/>
    <w:rsid w:val="008E6B80"/>
    <w:rsid w:val="008F08B6"/>
    <w:rsid w:val="008F4EC3"/>
    <w:rsid w:val="00900ECE"/>
    <w:rsid w:val="00906913"/>
    <w:rsid w:val="00914B63"/>
    <w:rsid w:val="009300A7"/>
    <w:rsid w:val="00931BA5"/>
    <w:rsid w:val="009354F3"/>
    <w:rsid w:val="00937C95"/>
    <w:rsid w:val="009447DC"/>
    <w:rsid w:val="009464CF"/>
    <w:rsid w:val="009539E7"/>
    <w:rsid w:val="009549D5"/>
    <w:rsid w:val="00957854"/>
    <w:rsid w:val="00961BA5"/>
    <w:rsid w:val="00963C7D"/>
    <w:rsid w:val="009743A9"/>
    <w:rsid w:val="009802BA"/>
    <w:rsid w:val="009922B3"/>
    <w:rsid w:val="0099737A"/>
    <w:rsid w:val="009A25F0"/>
    <w:rsid w:val="009A5287"/>
    <w:rsid w:val="009A71F4"/>
    <w:rsid w:val="009B2AC5"/>
    <w:rsid w:val="009B7984"/>
    <w:rsid w:val="009D4AF5"/>
    <w:rsid w:val="009D54CD"/>
    <w:rsid w:val="009E6103"/>
    <w:rsid w:val="009F4BED"/>
    <w:rsid w:val="009F7D93"/>
    <w:rsid w:val="00A00D71"/>
    <w:rsid w:val="00A01861"/>
    <w:rsid w:val="00A13155"/>
    <w:rsid w:val="00A3403B"/>
    <w:rsid w:val="00A36C55"/>
    <w:rsid w:val="00A51A12"/>
    <w:rsid w:val="00A627D4"/>
    <w:rsid w:val="00A74DA2"/>
    <w:rsid w:val="00A86782"/>
    <w:rsid w:val="00AA149A"/>
    <w:rsid w:val="00AA722F"/>
    <w:rsid w:val="00AB399E"/>
    <w:rsid w:val="00AC0DE5"/>
    <w:rsid w:val="00AC59D0"/>
    <w:rsid w:val="00AD16B1"/>
    <w:rsid w:val="00AD3935"/>
    <w:rsid w:val="00AD499C"/>
    <w:rsid w:val="00AE1C48"/>
    <w:rsid w:val="00B36869"/>
    <w:rsid w:val="00B410BB"/>
    <w:rsid w:val="00B43B31"/>
    <w:rsid w:val="00B47CFA"/>
    <w:rsid w:val="00B54F78"/>
    <w:rsid w:val="00B55347"/>
    <w:rsid w:val="00B57F00"/>
    <w:rsid w:val="00B77B2A"/>
    <w:rsid w:val="00B82C22"/>
    <w:rsid w:val="00B842EC"/>
    <w:rsid w:val="00B92B3C"/>
    <w:rsid w:val="00B93DBA"/>
    <w:rsid w:val="00B9440A"/>
    <w:rsid w:val="00B955C1"/>
    <w:rsid w:val="00BA0A26"/>
    <w:rsid w:val="00BA270C"/>
    <w:rsid w:val="00BB2D2A"/>
    <w:rsid w:val="00BB4649"/>
    <w:rsid w:val="00BB642B"/>
    <w:rsid w:val="00BB6E4C"/>
    <w:rsid w:val="00BC3E04"/>
    <w:rsid w:val="00BD2D79"/>
    <w:rsid w:val="00BD58CF"/>
    <w:rsid w:val="00BE662B"/>
    <w:rsid w:val="00BF0C92"/>
    <w:rsid w:val="00BF7A88"/>
    <w:rsid w:val="00C0442E"/>
    <w:rsid w:val="00C04CC1"/>
    <w:rsid w:val="00C101CE"/>
    <w:rsid w:val="00C37F4A"/>
    <w:rsid w:val="00C4096C"/>
    <w:rsid w:val="00C416D2"/>
    <w:rsid w:val="00C50C6D"/>
    <w:rsid w:val="00C600D9"/>
    <w:rsid w:val="00C801F0"/>
    <w:rsid w:val="00C8263F"/>
    <w:rsid w:val="00C836F9"/>
    <w:rsid w:val="00C92B22"/>
    <w:rsid w:val="00CA5CB3"/>
    <w:rsid w:val="00CC1384"/>
    <w:rsid w:val="00CC1FD0"/>
    <w:rsid w:val="00CD1469"/>
    <w:rsid w:val="00CD3720"/>
    <w:rsid w:val="00CE14D2"/>
    <w:rsid w:val="00CE6726"/>
    <w:rsid w:val="00CF0818"/>
    <w:rsid w:val="00CF1848"/>
    <w:rsid w:val="00CF5C2F"/>
    <w:rsid w:val="00D04BCF"/>
    <w:rsid w:val="00D143D9"/>
    <w:rsid w:val="00D243DC"/>
    <w:rsid w:val="00D5511B"/>
    <w:rsid w:val="00D721F8"/>
    <w:rsid w:val="00D72A6D"/>
    <w:rsid w:val="00D766F1"/>
    <w:rsid w:val="00D84656"/>
    <w:rsid w:val="00D91982"/>
    <w:rsid w:val="00DC12D8"/>
    <w:rsid w:val="00DC396F"/>
    <w:rsid w:val="00DD041D"/>
    <w:rsid w:val="00DD223C"/>
    <w:rsid w:val="00DE7882"/>
    <w:rsid w:val="00DE7FFD"/>
    <w:rsid w:val="00E02FFD"/>
    <w:rsid w:val="00E134AC"/>
    <w:rsid w:val="00E17B57"/>
    <w:rsid w:val="00E257C8"/>
    <w:rsid w:val="00E277B8"/>
    <w:rsid w:val="00E41512"/>
    <w:rsid w:val="00E4519A"/>
    <w:rsid w:val="00E74B6D"/>
    <w:rsid w:val="00E77188"/>
    <w:rsid w:val="00E775AC"/>
    <w:rsid w:val="00E853D5"/>
    <w:rsid w:val="00E86A69"/>
    <w:rsid w:val="00E92CFC"/>
    <w:rsid w:val="00E941B4"/>
    <w:rsid w:val="00E9773B"/>
    <w:rsid w:val="00EA6F42"/>
    <w:rsid w:val="00EB376D"/>
    <w:rsid w:val="00EC13A3"/>
    <w:rsid w:val="00EC7C85"/>
    <w:rsid w:val="00ED2A6A"/>
    <w:rsid w:val="00ED77D0"/>
    <w:rsid w:val="00EE40AA"/>
    <w:rsid w:val="00EF5EC8"/>
    <w:rsid w:val="00F021C8"/>
    <w:rsid w:val="00F02770"/>
    <w:rsid w:val="00F125EE"/>
    <w:rsid w:val="00F12E98"/>
    <w:rsid w:val="00F21401"/>
    <w:rsid w:val="00F22029"/>
    <w:rsid w:val="00F24E14"/>
    <w:rsid w:val="00F26C07"/>
    <w:rsid w:val="00F42546"/>
    <w:rsid w:val="00F46F12"/>
    <w:rsid w:val="00F515FB"/>
    <w:rsid w:val="00F62642"/>
    <w:rsid w:val="00F630EA"/>
    <w:rsid w:val="00F7007E"/>
    <w:rsid w:val="00F73193"/>
    <w:rsid w:val="00F74F95"/>
    <w:rsid w:val="00F80705"/>
    <w:rsid w:val="00F85058"/>
    <w:rsid w:val="00FA1481"/>
    <w:rsid w:val="00FA782B"/>
    <w:rsid w:val="00FF04E3"/>
    <w:rsid w:val="00FF260C"/>
    <w:rsid w:val="01200F74"/>
    <w:rsid w:val="02A45ED7"/>
    <w:rsid w:val="0A490C3F"/>
    <w:rsid w:val="10D959B0"/>
    <w:rsid w:val="2D521EAD"/>
    <w:rsid w:val="312C0388"/>
    <w:rsid w:val="32FF5CC1"/>
    <w:rsid w:val="344B16B1"/>
    <w:rsid w:val="404842DE"/>
    <w:rsid w:val="4464499A"/>
    <w:rsid w:val="46436A1D"/>
    <w:rsid w:val="4CC45944"/>
    <w:rsid w:val="4E3C0FCA"/>
    <w:rsid w:val="4FB44B17"/>
    <w:rsid w:val="589964EE"/>
    <w:rsid w:val="58BC7322"/>
    <w:rsid w:val="5D7D5E5B"/>
    <w:rsid w:val="678303DA"/>
    <w:rsid w:val="6FCE7089"/>
    <w:rsid w:val="71015756"/>
    <w:rsid w:val="71376A81"/>
    <w:rsid w:val="724C3E68"/>
    <w:rsid w:val="7390208D"/>
    <w:rsid w:val="78AB75D6"/>
    <w:rsid w:val="7A55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E85D66"/>
  <w15:docId w15:val="{C170055E-05F1-4DBE-A298-45C85B9A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uiPriority="99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C5B46"/>
    <w:rPr>
      <w:rFonts w:eastAsiaTheme="minorEastAsia"/>
      <w:sz w:val="24"/>
      <w:lang w:eastAsia="en-US"/>
    </w:rPr>
  </w:style>
  <w:style w:type="paragraph" w:styleId="1">
    <w:name w:val="heading 1"/>
    <w:basedOn w:val="a1"/>
    <w:next w:val="a1"/>
    <w:link w:val="10"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uiPriority w:val="99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ffe">
    <w:name w:val="page number"/>
    <w:basedOn w:val="a2"/>
    <w:semiHidden/>
    <w:qFormat/>
  </w:style>
  <w:style w:type="character" w:styleId="affff">
    <w:name w:val="FollowedHyperlink"/>
    <w:semiHidden/>
    <w:unhideWhenUsed/>
    <w:qFormat/>
    <w:rPr>
      <w:color w:val="800080"/>
      <w:u w:val="single"/>
    </w:rPr>
  </w:style>
  <w:style w:type="character" w:styleId="affff0">
    <w:name w:val="Emphasis"/>
    <w:qFormat/>
    <w:rPr>
      <w:i/>
    </w:rPr>
  </w:style>
  <w:style w:type="character" w:styleId="affff1">
    <w:name w:val="Hyperlink"/>
    <w:qFormat/>
    <w:rPr>
      <w:color w:val="0000FF"/>
      <w:u w:val="single"/>
    </w:rPr>
  </w:style>
  <w:style w:type="character" w:styleId="affff2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uiPriority w:val="99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3">
    <w:name w:val="Intense Quote"/>
    <w:basedOn w:val="a1"/>
    <w:next w:val="a1"/>
    <w:link w:val="affff4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4">
    <w:name w:val="明显引用 字符"/>
    <w:link w:val="affff3"/>
    <w:uiPriority w:val="30"/>
    <w:semiHidden/>
    <w:qFormat/>
    <w:rPr>
      <w:b/>
      <w:bCs/>
      <w:i/>
      <w:iCs/>
      <w:color w:val="4F81BD"/>
      <w:sz w:val="24"/>
    </w:rPr>
  </w:style>
  <w:style w:type="paragraph" w:styleId="affff5">
    <w:name w:val="List Paragraph"/>
    <w:basedOn w:val="a1"/>
    <w:uiPriority w:val="34"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6">
    <w:name w:val="No Spacing"/>
    <w:uiPriority w:val="1"/>
    <w:semiHidden/>
    <w:qFormat/>
    <w:rPr>
      <w:rFonts w:eastAsiaTheme="minorEastAsia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7">
    <w:name w:val="Quote"/>
    <w:basedOn w:val="a1"/>
    <w:next w:val="a1"/>
    <w:link w:val="affff8"/>
    <w:uiPriority w:val="29"/>
    <w:semiHidden/>
    <w:qFormat/>
    <w:rPr>
      <w:i/>
      <w:iCs/>
      <w:color w:val="000000"/>
    </w:rPr>
  </w:style>
  <w:style w:type="character" w:customStyle="1" w:styleId="affff8">
    <w:name w:val="引用 字符"/>
    <w:link w:val="affff7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EndNoteBibliographyTitle">
    <w:name w:val="EndNote Bibliography Title 字符"/>
    <w:link w:val="EndNoteBibliographyTitle0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Title0">
    <w:name w:val="EndNote Bibliography Title"/>
    <w:basedOn w:val="a1"/>
    <w:link w:val="EndNoteBibliographyTitle"/>
    <w:qFormat/>
    <w:pPr>
      <w:widowControl w:val="0"/>
      <w:jc w:val="center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">
    <w:name w:val="EndNote Bibliography 字符"/>
    <w:link w:val="EndNoteBibliography0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0">
    <w:name w:val="EndNote Bibliography"/>
    <w:basedOn w:val="a1"/>
    <w:link w:val="EndNoteBibliography"/>
    <w:qFormat/>
    <w:pPr>
      <w:widowControl w:val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paragraph" w:customStyle="1" w:styleId="EndNoteCategoryHeading">
    <w:name w:val="EndNote Category Heading"/>
    <w:basedOn w:val="a1"/>
    <w:link w:val="EndNoteCategoryHeading0"/>
    <w:qFormat/>
    <w:pPr>
      <w:widowControl w:val="0"/>
      <w:spacing w:before="120" w:after="120"/>
    </w:pPr>
    <w:rPr>
      <w:rFonts w:ascii="Calibri" w:eastAsia="宋体" w:hAnsi="Calibri"/>
      <w:b/>
      <w:kern w:val="2"/>
      <w:sz w:val="21"/>
      <w:szCs w:val="24"/>
      <w:lang w:eastAsia="zh-CN"/>
    </w:rPr>
  </w:style>
  <w:style w:type="character" w:customStyle="1" w:styleId="EndNoteCategoryHeading0">
    <w:name w:val="EndNote Category Heading 字符"/>
    <w:link w:val="EndNoteCategoryHeading"/>
    <w:qFormat/>
    <w:rPr>
      <w:rFonts w:ascii="Calibri" w:eastAsia="宋体" w:hAnsi="Calibri"/>
      <w:b/>
      <w:kern w:val="2"/>
      <w:sz w:val="21"/>
      <w:szCs w:val="24"/>
      <w:lang w:eastAsia="zh-CN"/>
    </w:rPr>
  </w:style>
  <w:style w:type="paragraph" w:customStyle="1" w:styleId="14">
    <w:name w:val="列表段落1"/>
    <w:basedOn w:val="a1"/>
    <w:qFormat/>
    <w:pPr>
      <w:spacing w:before="100" w:beforeAutospacing="1" w:after="100" w:afterAutospacing="1"/>
      <w:ind w:left="720"/>
      <w:contextualSpacing/>
    </w:pPr>
    <w:rPr>
      <w:rFonts w:ascii="Cambria" w:eastAsia="宋体" w:hAnsi="Cambria"/>
      <w:szCs w:val="24"/>
      <w:lang w:eastAsia="zh-CN"/>
    </w:rPr>
  </w:style>
  <w:style w:type="character" w:customStyle="1" w:styleId="2c">
    <w:name w:val="未处理的提及2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9">
    <w:name w:val="未处理的提及3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2"/>
    <w:qFormat/>
  </w:style>
  <w:style w:type="paragraph" w:customStyle="1" w:styleId="Acknowledgement">
    <w:name w:val="Acknowledgement"/>
    <w:basedOn w:val="a1"/>
    <w:qFormat/>
    <w:pPr>
      <w:spacing w:before="120"/>
      <w:ind w:left="720" w:hanging="720"/>
    </w:pPr>
    <w:rPr>
      <w:rFonts w:eastAsia="Times New Roman"/>
      <w:szCs w:val="24"/>
    </w:rPr>
  </w:style>
  <w:style w:type="character" w:customStyle="1" w:styleId="45">
    <w:name w:val="未处理的提及4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styleId="affff9">
    <w:name w:val="Unresolved Mention"/>
    <w:basedOn w:val="a2"/>
    <w:uiPriority w:val="99"/>
    <w:semiHidden/>
    <w:unhideWhenUsed/>
    <w:rsid w:val="00EE40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1325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github.com/Chrom3D/Chrom3D" TargetMode="External"/><Relationship Id="rId18" Type="http://schemas.openxmlformats.org/officeDocument/2006/relationships/hyperlink" Target="https://github.com/deweylab/RSEM" TargetMode="External"/><Relationship Id="rId3" Type="http://schemas.openxmlformats.org/officeDocument/2006/relationships/numbering" Target="numbering.xml"/><Relationship Id="rId21" Type="http://schemas.openxmlformats.org/officeDocument/2006/relationships/hyperlink" Target="https://github.com/aidenlab/juicer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github.com/Chrom3D/Chrom3D/releases/tag/v1.0.2" TargetMode="External"/><Relationship Id="rId17" Type="http://schemas.openxmlformats.org/officeDocument/2006/relationships/hyperlink" Target="http://bli25ucb.github.io/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github.com/CollasLab/edd" TargetMode="External"/><Relationship Id="rId20" Type="http://schemas.openxmlformats.org/officeDocument/2006/relationships/hyperlink" Target="https://github.com/sipcapture/homer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github.com/deeptools/HiCExplorer" TargetMode="External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pubmed.ncbi.nlm.nih.gov/?term=Lund+E&amp;cauthor_id=24782521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github.com/nservant/HiC-Pro" TargetMode="External"/><Relationship Id="rId19" Type="http://schemas.openxmlformats.org/officeDocument/2006/relationships/hyperlink" Target="https://github.com/OpenGene/fastp" TargetMode="External"/><Relationship Id="rId4" Type="http://schemas.openxmlformats.org/officeDocument/2006/relationships/styles" Target="styles.xml"/><Relationship Id="rId9" Type="http://schemas.openxmlformats.org/officeDocument/2006/relationships/hyperlink" Target="https://github.com/nservant/HiC-Pro/releases/tag/v3.1.0" TargetMode="External"/><Relationship Id="rId14" Type="http://schemas.openxmlformats.org/officeDocument/2006/relationships/hyperlink" Target="https://pubmed.ncbi.nlm.nih.gov/?term=Dobin+A&amp;cauthor_id=23104886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71D640-B7BD-D34D-BC86-9DA3F114E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67</Words>
  <Characters>5927</Characters>
  <Application>Microsoft Office Word</Application>
  <DocSecurity>0</DocSecurity>
  <Lines>137</Lines>
  <Paragraphs>53</Paragraphs>
  <ScaleCrop>false</ScaleCrop>
  <Company>AAAS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uo da</cp:lastModifiedBy>
  <cp:revision>6</cp:revision>
  <cp:lastPrinted>2025-06-12T08:28:00Z</cp:lastPrinted>
  <dcterms:created xsi:type="dcterms:W3CDTF">2025-07-25T23:54:00Z</dcterms:created>
  <dcterms:modified xsi:type="dcterms:W3CDTF">2026-02-1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599525D11584F93A403A8F62B463B6F</vt:lpwstr>
  </property>
</Properties>
</file>